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95EB1" w14:textId="46EFD34A" w:rsidR="0094187E" w:rsidRPr="00590EB5" w:rsidRDefault="0094187E" w:rsidP="0094187E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590EB5">
        <w:rPr>
          <w:rFonts w:ascii="Arial" w:hAnsi="Arial" w:cs="Arial"/>
          <w:b/>
          <w:color w:val="000000" w:themeColor="text1"/>
          <w:sz w:val="22"/>
        </w:rPr>
        <w:t>Supplemen</w:t>
      </w:r>
      <w:r w:rsidR="00060ED6">
        <w:rPr>
          <w:rFonts w:ascii="Arial" w:hAnsi="Arial" w:cs="Arial"/>
          <w:b/>
          <w:color w:val="000000" w:themeColor="text1"/>
          <w:sz w:val="22"/>
        </w:rPr>
        <w:t xml:space="preserve">tary Table 1. Comparison of </w:t>
      </w:r>
      <w:r w:rsidRPr="00590EB5">
        <w:rPr>
          <w:rFonts w:ascii="Arial" w:hAnsi="Arial" w:cs="Arial"/>
          <w:b/>
          <w:color w:val="000000" w:themeColor="text1"/>
          <w:sz w:val="22"/>
        </w:rPr>
        <w:t>study populatio</w:t>
      </w:r>
      <w:r w:rsidR="00060ED6">
        <w:rPr>
          <w:rFonts w:ascii="Arial" w:hAnsi="Arial" w:cs="Arial"/>
          <w:b/>
          <w:color w:val="000000" w:themeColor="text1"/>
          <w:sz w:val="22"/>
        </w:rPr>
        <w:t>n characteristics in the NHS/NHSII</w:t>
      </w:r>
      <w:r w:rsidRPr="00590EB5">
        <w:rPr>
          <w:rFonts w:ascii="Arial" w:hAnsi="Arial" w:cs="Arial"/>
          <w:b/>
          <w:color w:val="000000" w:themeColor="text1"/>
          <w:sz w:val="22"/>
        </w:rPr>
        <w:t xml:space="preserve"> and TCGA. </w:t>
      </w:r>
    </w:p>
    <w:tbl>
      <w:tblPr>
        <w:tblW w:w="7931" w:type="dxa"/>
        <w:tblLook w:val="04A0" w:firstRow="1" w:lastRow="0" w:firstColumn="1" w:lastColumn="0" w:noHBand="0" w:noVBand="1"/>
      </w:tblPr>
      <w:tblGrid>
        <w:gridCol w:w="4259"/>
        <w:gridCol w:w="1004"/>
        <w:gridCol w:w="793"/>
        <w:gridCol w:w="295"/>
        <w:gridCol w:w="883"/>
        <w:gridCol w:w="697"/>
      </w:tblGrid>
      <w:tr w:rsidR="00E6487C" w14:paraId="52CAAD35" w14:textId="77777777" w:rsidTr="00E6487C">
        <w:trPr>
          <w:trHeight w:val="264"/>
        </w:trPr>
        <w:tc>
          <w:tcPr>
            <w:tcW w:w="4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3A2" w14:textId="77777777" w:rsidR="003C7DE7" w:rsidRDefault="003C7DE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B073" w14:textId="2D8311E8" w:rsidR="00E6487C" w:rsidRDefault="00060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S and NHSII</w:t>
            </w:r>
          </w:p>
          <w:p w14:paraId="1B23AB4C" w14:textId="4EC616D9" w:rsidR="003C7DE7" w:rsidRDefault="003C7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602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3FD" w14:textId="77777777" w:rsidR="003C7DE7" w:rsidRDefault="003C7D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F58F" w14:textId="77777777" w:rsidR="00E6487C" w:rsidRDefault="00E64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CGA </w:t>
            </w:r>
          </w:p>
          <w:p w14:paraId="3F2A3F49" w14:textId="32134CC3" w:rsidR="003C7DE7" w:rsidRDefault="003C7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166</w:t>
            </w:r>
          </w:p>
        </w:tc>
      </w:tr>
      <w:tr w:rsidR="00E6487C" w:rsidRPr="00030DC5" w14:paraId="7236D9FF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B45A" w14:textId="77777777" w:rsidR="003C7DE7" w:rsidRDefault="003C7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C254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DDFD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C12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7D6F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15CA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E6487C" w:rsidRPr="00030DC5" w14:paraId="491C6C71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FE4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at diagnosis, 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D92B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A34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66F3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4DFF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1B0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</w:t>
            </w:r>
          </w:p>
        </w:tc>
      </w:tr>
      <w:tr w:rsidR="00E6487C" w:rsidRPr="00030DC5" w14:paraId="214422F6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0B08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at diagnosis, k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5E5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A2EC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4AF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53F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A27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</w:tr>
      <w:tr w:rsidR="00E6487C" w:rsidRPr="00030DC5" w14:paraId="53C84AA5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435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1FA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CCD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BB2B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A2B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A47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E6487C" w:rsidRPr="00030DC5" w14:paraId="654CFFAB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883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cent alcohol, g/d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AFF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792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1B46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119" w14:textId="07AC6645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  <w:r w:rsidR="00E6487C" w:rsidRPr="00030DC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FA9" w14:textId="7BDC2726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  <w:r w:rsidR="00E6487C" w:rsidRPr="00030DC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6487C" w:rsidRPr="00030DC5" w14:paraId="07FF8C91" w14:textId="77777777" w:rsidTr="00553D5E">
        <w:trPr>
          <w:trHeight w:val="207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24D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D76" w14:textId="77777777" w:rsidR="003C7DE7" w:rsidRPr="00030DC5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68A" w14:textId="77777777" w:rsidR="003C7DE7" w:rsidRPr="00030DC5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1B2" w14:textId="77777777" w:rsidR="003C7DE7" w:rsidRPr="00030DC5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347" w14:textId="77777777" w:rsidR="003C7DE7" w:rsidRPr="00030DC5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DDEC" w14:textId="77777777" w:rsidR="003C7DE7" w:rsidRPr="00030DC5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6487C" w:rsidRPr="00030DC5" w14:paraId="22CC51BC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461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ent alcohol, drink/da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35CB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B6FE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6B2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0BE3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D968" w14:textId="77777777" w:rsidR="003C7DE7" w:rsidRPr="00030DC5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E6487C" w14:paraId="541614FE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2CE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395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9E30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716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CD5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6C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3</w:t>
            </w:r>
          </w:p>
        </w:tc>
      </w:tr>
      <w:tr w:rsidR="00E6487C" w14:paraId="756109FB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2B0A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58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53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D1B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8B2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8AF7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1</w:t>
            </w:r>
          </w:p>
        </w:tc>
      </w:tr>
      <w:tr w:rsidR="00E6487C" w14:paraId="1EB21958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3BD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+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7F63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58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D1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B5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A7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</w:tr>
      <w:tr w:rsidR="00E6487C" w14:paraId="08DC0DFC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93B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st degree family histor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E21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FE3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340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46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997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3</w:t>
            </w:r>
          </w:p>
        </w:tc>
      </w:tr>
      <w:tr w:rsidR="00E6487C" w14:paraId="2221B72C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286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opausal at diagnosi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326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6E1E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90C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B62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957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6487C" w14:paraId="769BA778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14A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menopau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803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261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8B7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97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3D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E6487C" w14:paraId="4AD3A704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F0B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-menopau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AE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F7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117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7FA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54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2</w:t>
            </w:r>
          </w:p>
        </w:tc>
      </w:tr>
      <w:tr w:rsidR="00E6487C" w14:paraId="5CA491B6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FD4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6A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F2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A8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345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C8B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</w:tr>
      <w:tr w:rsidR="00E6487C" w14:paraId="21498079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6DE91" w14:textId="1A1A19C4" w:rsidR="003C7DE7" w:rsidRDefault="003C7DE7" w:rsidP="00E6487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rrent MHT use</w:t>
            </w:r>
            <w:r w:rsidR="00E6487C" w:rsidRPr="00E6487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2648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E8C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40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E96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AD5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</w:t>
            </w:r>
          </w:p>
        </w:tc>
      </w:tr>
      <w:tr w:rsidR="00E6487C" w14:paraId="22BEE04A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56F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54FE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406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ED8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731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AA8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6487C" w14:paraId="4614A816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7E2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0-19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A23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408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5F4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5F31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551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6487C" w14:paraId="3C3AD3BF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2EA8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0-2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4A0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6E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AF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DA6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AF2B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</w:tr>
      <w:tr w:rsidR="00E6487C" w14:paraId="28A93F15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909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5-2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F28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6E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94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0A1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4BA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1</w:t>
            </w:r>
          </w:p>
        </w:tc>
      </w:tr>
      <w:tr w:rsidR="00E6487C" w14:paraId="5CA40B17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DF8B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gt;200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C50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36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FE8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551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CB0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</w:p>
        </w:tc>
      </w:tr>
      <w:tr w:rsidR="00E6487C" w14:paraId="495D9397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54A3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BE8A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F5B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D20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104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882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6487C" w14:paraId="57B5F4F2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2D2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5966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FF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71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D8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A63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1</w:t>
            </w:r>
          </w:p>
        </w:tc>
      </w:tr>
      <w:tr w:rsidR="00E6487C" w14:paraId="1D9550ED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C0DA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C57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3D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9A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F9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E4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</w:t>
            </w:r>
          </w:p>
        </w:tc>
      </w:tr>
      <w:tr w:rsidR="00E6487C" w14:paraId="635052CB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5BD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BA2" w14:textId="77777777" w:rsidR="003C7DE7" w:rsidRDefault="003C7D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3A1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FCB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374" w14:textId="77777777" w:rsidR="003C7DE7" w:rsidRDefault="003C7D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9169" w14:textId="77777777" w:rsidR="003C7DE7" w:rsidRDefault="003C7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6487C" w14:paraId="7C1FD6CB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3EF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7A9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854E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54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D8F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386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</w:t>
            </w:r>
          </w:p>
        </w:tc>
      </w:tr>
      <w:tr w:rsidR="00E6487C" w14:paraId="44594136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602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C2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C2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5DD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F62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31C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8</w:t>
            </w:r>
          </w:p>
        </w:tc>
      </w:tr>
      <w:tr w:rsidR="00E6487C" w14:paraId="623ECD63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EDE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3DB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DC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84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D1A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DFB5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</w:t>
            </w:r>
          </w:p>
        </w:tc>
      </w:tr>
      <w:tr w:rsidR="00E6487C" w14:paraId="447A4052" w14:textId="77777777" w:rsidTr="00E6487C">
        <w:trPr>
          <w:trHeight w:val="264"/>
        </w:trPr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365E" w14:textId="77777777" w:rsidR="003C7DE7" w:rsidRDefault="003C7DE7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811B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98AD4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AC52" w14:textId="77777777" w:rsidR="003C7DE7" w:rsidRDefault="003C7DE7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C6AB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51C7" w14:textId="77777777" w:rsidR="003C7DE7" w:rsidRDefault="003C7D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38D1485F" w14:textId="77777777" w:rsidR="006C4B3A" w:rsidRDefault="006C4B3A" w:rsidP="00B53967">
      <w:pPr>
        <w:rPr>
          <w:rFonts w:ascii="Arial" w:hAnsi="Arial" w:cs="Arial"/>
          <w:sz w:val="22"/>
          <w:vertAlign w:val="superscript"/>
        </w:rPr>
      </w:pPr>
    </w:p>
    <w:p w14:paraId="47997F67" w14:textId="72A296C6" w:rsidR="0094187E" w:rsidRPr="00E6487C" w:rsidRDefault="00E6487C" w:rsidP="00B53967">
      <w:pPr>
        <w:rPr>
          <w:rFonts w:ascii="Arial" w:hAnsi="Arial" w:cs="Arial"/>
          <w:sz w:val="22"/>
        </w:rPr>
      </w:pPr>
      <w:r w:rsidRPr="00E6487C">
        <w:rPr>
          <w:rFonts w:ascii="Arial" w:hAnsi="Arial" w:cs="Arial"/>
          <w:sz w:val="22"/>
          <w:vertAlign w:val="superscript"/>
        </w:rPr>
        <w:t>1</w:t>
      </w:r>
      <w:r w:rsidRPr="00E6487C">
        <w:rPr>
          <w:rFonts w:ascii="Arial" w:hAnsi="Arial" w:cs="Arial"/>
          <w:sz w:val="22"/>
        </w:rPr>
        <w:t>N/A: not applicable</w:t>
      </w:r>
      <w:r>
        <w:rPr>
          <w:rFonts w:ascii="Arial" w:hAnsi="Arial" w:cs="Arial"/>
          <w:sz w:val="22"/>
        </w:rPr>
        <w:t>.</w:t>
      </w:r>
    </w:p>
    <w:p w14:paraId="6D5D760C" w14:textId="5AAE7A9C" w:rsidR="00E6487C" w:rsidRPr="00E6487C" w:rsidRDefault="00E6487C" w:rsidP="00B53967">
      <w:pPr>
        <w:rPr>
          <w:rFonts w:ascii="Arial" w:hAnsi="Arial" w:cs="Arial"/>
          <w:sz w:val="22"/>
        </w:rPr>
      </w:pPr>
      <w:r w:rsidRPr="00E6487C">
        <w:rPr>
          <w:rFonts w:ascii="Arial" w:hAnsi="Arial" w:cs="Arial"/>
          <w:sz w:val="22"/>
          <w:vertAlign w:val="superscript"/>
        </w:rPr>
        <w:t>2</w:t>
      </w:r>
      <w:r w:rsidRPr="00E6487C">
        <w:rPr>
          <w:rFonts w:ascii="Arial" w:hAnsi="Arial" w:cs="Arial"/>
          <w:sz w:val="22"/>
        </w:rPr>
        <w:t>Among postmenopausal women</w:t>
      </w:r>
      <w:r>
        <w:rPr>
          <w:rFonts w:ascii="Arial" w:hAnsi="Arial" w:cs="Arial"/>
          <w:sz w:val="22"/>
        </w:rPr>
        <w:t>.</w:t>
      </w:r>
    </w:p>
    <w:p w14:paraId="29749834" w14:textId="77777777" w:rsidR="00E6487C" w:rsidRDefault="00E6487C" w:rsidP="00B53967">
      <w:pPr>
        <w:rPr>
          <w:rFonts w:ascii="Arial" w:hAnsi="Arial" w:cs="Arial"/>
          <w:b/>
          <w:sz w:val="22"/>
        </w:rPr>
      </w:pPr>
    </w:p>
    <w:p w14:paraId="78FFC1AD" w14:textId="77777777" w:rsidR="00E6487C" w:rsidRDefault="00E6487C" w:rsidP="00B53967">
      <w:pPr>
        <w:rPr>
          <w:rFonts w:ascii="Arial" w:hAnsi="Arial" w:cs="Arial"/>
          <w:b/>
          <w:sz w:val="22"/>
        </w:rPr>
      </w:pPr>
    </w:p>
    <w:p w14:paraId="06B6124C" w14:textId="77777777" w:rsidR="00E6487C" w:rsidRDefault="00E6487C" w:rsidP="00B53967">
      <w:pPr>
        <w:rPr>
          <w:rFonts w:ascii="Arial" w:hAnsi="Arial" w:cs="Arial"/>
          <w:b/>
          <w:sz w:val="22"/>
        </w:rPr>
      </w:pPr>
    </w:p>
    <w:p w14:paraId="11E8983F" w14:textId="77777777" w:rsidR="00E6487C" w:rsidRDefault="00E6487C" w:rsidP="00B53967">
      <w:pPr>
        <w:rPr>
          <w:rFonts w:ascii="Arial" w:hAnsi="Arial" w:cs="Arial"/>
          <w:b/>
          <w:sz w:val="22"/>
        </w:rPr>
      </w:pPr>
    </w:p>
    <w:p w14:paraId="232569ED" w14:textId="77777777" w:rsidR="00E6487C" w:rsidRDefault="00E6487C" w:rsidP="00B53967">
      <w:pPr>
        <w:rPr>
          <w:rFonts w:ascii="Arial" w:hAnsi="Arial" w:cs="Arial"/>
          <w:b/>
          <w:sz w:val="22"/>
        </w:rPr>
      </w:pPr>
    </w:p>
    <w:p w14:paraId="3DD7357F" w14:textId="46F92BF0" w:rsidR="005C5BC5" w:rsidRDefault="00590EB5" w:rsidP="00B5396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table 2</w:t>
      </w:r>
      <w:r w:rsidR="0000080C">
        <w:rPr>
          <w:rFonts w:ascii="Arial" w:hAnsi="Arial" w:cs="Arial"/>
          <w:b/>
          <w:sz w:val="22"/>
        </w:rPr>
        <w:t>. C</w:t>
      </w:r>
      <w:r>
        <w:rPr>
          <w:rFonts w:ascii="Arial" w:hAnsi="Arial" w:cs="Arial"/>
          <w:b/>
          <w:sz w:val="22"/>
        </w:rPr>
        <w:t xml:space="preserve">haracteristics </w:t>
      </w:r>
      <w:r w:rsidR="0000080C">
        <w:rPr>
          <w:rFonts w:ascii="Arial" w:hAnsi="Arial" w:cs="Arial"/>
          <w:b/>
          <w:sz w:val="22"/>
        </w:rPr>
        <w:t xml:space="preserve">of invasive breast cancer cases </w:t>
      </w:r>
      <w:r w:rsidR="00F85045">
        <w:rPr>
          <w:rFonts w:ascii="Arial" w:hAnsi="Arial" w:cs="Arial"/>
          <w:b/>
          <w:sz w:val="22"/>
        </w:rPr>
        <w:t xml:space="preserve">by recent alcohol consumption, </w:t>
      </w:r>
      <w:r w:rsidR="00261B5A" w:rsidRPr="00DE6FBE">
        <w:rPr>
          <w:rFonts w:ascii="Arial" w:hAnsi="Arial" w:cs="Arial"/>
          <w:b/>
          <w:sz w:val="22"/>
        </w:rPr>
        <w:t xml:space="preserve">TCGA. </w:t>
      </w:r>
    </w:p>
    <w:p w14:paraId="2E6B3712" w14:textId="77777777" w:rsidR="00DE6FBE" w:rsidRPr="00DE6FBE" w:rsidRDefault="00DE6FBE" w:rsidP="00B53967">
      <w:pPr>
        <w:rPr>
          <w:rFonts w:ascii="Arial" w:hAnsi="Arial" w:cs="Arial"/>
          <w:b/>
          <w:sz w:val="22"/>
        </w:rPr>
      </w:pPr>
    </w:p>
    <w:tbl>
      <w:tblPr>
        <w:tblW w:w="9592" w:type="dxa"/>
        <w:tblLook w:val="04A0" w:firstRow="1" w:lastRow="0" w:firstColumn="1" w:lastColumn="0" w:noHBand="0" w:noVBand="1"/>
      </w:tblPr>
      <w:tblGrid>
        <w:gridCol w:w="3040"/>
        <w:gridCol w:w="1121"/>
        <w:gridCol w:w="885"/>
        <w:gridCol w:w="270"/>
        <w:gridCol w:w="1120"/>
        <w:gridCol w:w="885"/>
        <w:gridCol w:w="266"/>
        <w:gridCol w:w="1120"/>
        <w:gridCol w:w="885"/>
      </w:tblGrid>
      <w:tr w:rsidR="005D7CB8" w14:paraId="5AB1DC87" w14:textId="77777777" w:rsidTr="00287ACD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787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FBE1" w14:textId="77777777" w:rsidR="005D7CB8" w:rsidRPr="00030DC5" w:rsidRDefault="005D7CB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30DC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cent alcohol consumption, drink/day</w:t>
            </w:r>
          </w:p>
        </w:tc>
      </w:tr>
      <w:tr w:rsidR="005D7CB8" w14:paraId="214CE0A7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633" w14:textId="77777777" w:rsidR="005D7CB8" w:rsidRDefault="005D7C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8C698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776A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EEE4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 1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A4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9CC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+ </w:t>
            </w:r>
          </w:p>
        </w:tc>
      </w:tr>
      <w:tr w:rsidR="005D7CB8" w14:paraId="60F6A016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66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A7E5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E55B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AC2C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1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40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CDCF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= 16</w:t>
            </w:r>
          </w:p>
        </w:tc>
      </w:tr>
      <w:tr w:rsidR="005D7CB8" w14:paraId="6C0F6531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657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D77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2FF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3666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EA2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BBC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B2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5B9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196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5D7CB8" w14:paraId="13772D63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988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at diagnosis, 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5C4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00A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35D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938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A0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03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44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F7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</w:t>
            </w:r>
          </w:p>
        </w:tc>
      </w:tr>
      <w:tr w:rsidR="005D7CB8" w14:paraId="631F1D16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3AC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at diagnosis, k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CF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77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E7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2D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B01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8C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C10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ADE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</w:t>
            </w:r>
          </w:p>
        </w:tc>
      </w:tr>
      <w:tr w:rsidR="005D7CB8" w14:paraId="578172E4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B5CD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706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AF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09E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AE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A7E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96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1B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B9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D7CB8" w14:paraId="6B08866A" w14:textId="77777777" w:rsidTr="00287ACD">
        <w:trPr>
          <w:trHeight w:val="1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4C6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61A4" w14:textId="77777777" w:rsidR="005D7CB8" w:rsidRDefault="005D7CB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5E2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8C2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328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16B8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483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AC0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454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7CB8" w14:paraId="0FB6B9E4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0C9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47A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F3A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F5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84A8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D867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A2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E34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3CC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5D7CB8" w14:paraId="63F76E1C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A61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st degree family histo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12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197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A5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64C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BC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92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66EE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284" w14:textId="4645C3AF" w:rsidR="005D7CB8" w:rsidRDefault="00CD47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D7CB8" w14:paraId="4E551D6B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0143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opausal at diagn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00E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552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BA3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E76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68B7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000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BDE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5283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7CB8" w14:paraId="4D1EC894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3B2" w14:textId="77777777" w:rsidR="005D7CB8" w:rsidRDefault="005D7CB8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-menopau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4A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A78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07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3E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D6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66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6C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CE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0</w:t>
            </w:r>
          </w:p>
        </w:tc>
      </w:tr>
      <w:tr w:rsidR="005D7CB8" w14:paraId="79E7406C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6FC" w14:textId="77777777" w:rsidR="005D7CB8" w:rsidRDefault="005D7CB8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menopau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6A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A77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80E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45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4B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35B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536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14A2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8</w:t>
            </w:r>
          </w:p>
        </w:tc>
      </w:tr>
      <w:tr w:rsidR="005D7CB8" w14:paraId="5B069F5D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A91" w14:textId="77777777" w:rsidR="005D7CB8" w:rsidRDefault="005D7CB8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5E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8A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F8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0A4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54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65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8A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0A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5D7CB8" w14:paraId="2EB6D03E" w14:textId="77777777" w:rsidTr="00287ACD">
        <w:trPr>
          <w:trHeight w:val="34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A92C" w14:textId="43D8C570" w:rsidR="005D7CB8" w:rsidRDefault="00CD47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rrent MHT use</w:t>
            </w:r>
            <w:r w:rsidR="00F040AD" w:rsidRPr="00F040A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68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ED8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582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4A7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C4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5F2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0F9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BD5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</w:tr>
      <w:tr w:rsidR="005D7CB8" w14:paraId="094EA903" w14:textId="77777777" w:rsidTr="00287ACD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9A6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7F4" w14:textId="77777777" w:rsidR="005D7CB8" w:rsidRDefault="005D7CB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C87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C6B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BEF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BB5A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922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43D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531" w14:textId="77777777" w:rsidR="005D7CB8" w:rsidRDefault="005D7CB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7CB8" w14:paraId="12124E50" w14:textId="77777777" w:rsidTr="008A1323">
        <w:trPr>
          <w:trHeight w:val="32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FB9" w14:textId="77777777" w:rsidR="005D7CB8" w:rsidRDefault="005D7CB8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1-200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88F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350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3F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556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413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62F4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39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A4E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5</w:t>
            </w:r>
          </w:p>
        </w:tc>
      </w:tr>
      <w:tr w:rsidR="005D7CB8" w14:paraId="5C21100E" w14:textId="77777777" w:rsidTr="008A1323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FCB9" w14:textId="77777777" w:rsidR="005D7CB8" w:rsidRDefault="005D7CB8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-20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1EC0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618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21BC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0D07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9651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73EB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FE0D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FFFA" w14:textId="77777777" w:rsidR="005D7CB8" w:rsidRDefault="005D7CB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</w:t>
            </w:r>
          </w:p>
        </w:tc>
      </w:tr>
    </w:tbl>
    <w:p w14:paraId="4FD22E8A" w14:textId="77777777" w:rsidR="006C4B3A" w:rsidRDefault="006C4B3A" w:rsidP="008369A0">
      <w:pPr>
        <w:rPr>
          <w:rFonts w:ascii="Arial" w:hAnsi="Arial" w:cs="Arial"/>
          <w:sz w:val="22"/>
          <w:vertAlign w:val="superscript"/>
        </w:rPr>
      </w:pPr>
    </w:p>
    <w:p w14:paraId="5B0AF7DE" w14:textId="6E1B4415" w:rsidR="008369A0" w:rsidRDefault="00F040AD" w:rsidP="008369A0">
      <w:pPr>
        <w:rPr>
          <w:rFonts w:ascii="Arial" w:hAnsi="Arial" w:cs="Arial"/>
          <w:sz w:val="22"/>
        </w:rPr>
      </w:pPr>
      <w:r w:rsidRPr="00F040AD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 Among postmenopausal women. </w:t>
      </w:r>
    </w:p>
    <w:p w14:paraId="4E3EF5E7" w14:textId="77777777" w:rsidR="0061001F" w:rsidRDefault="0061001F" w:rsidP="008369A0">
      <w:pPr>
        <w:rPr>
          <w:rFonts w:ascii="Arial" w:hAnsi="Arial" w:cs="Arial"/>
          <w:sz w:val="22"/>
        </w:rPr>
      </w:pPr>
    </w:p>
    <w:p w14:paraId="0DF6134D" w14:textId="77777777" w:rsidR="00E6487C" w:rsidRDefault="00E6487C" w:rsidP="008369A0">
      <w:pPr>
        <w:rPr>
          <w:rFonts w:ascii="Arial" w:hAnsi="Arial" w:cs="Arial"/>
          <w:sz w:val="22"/>
        </w:rPr>
      </w:pPr>
    </w:p>
    <w:p w14:paraId="344F1BC2" w14:textId="77777777" w:rsidR="00E6487C" w:rsidRDefault="00E6487C" w:rsidP="008369A0">
      <w:pPr>
        <w:rPr>
          <w:rFonts w:ascii="Arial" w:hAnsi="Arial" w:cs="Arial"/>
          <w:sz w:val="22"/>
        </w:rPr>
      </w:pPr>
    </w:p>
    <w:p w14:paraId="24F208F8" w14:textId="77777777" w:rsidR="00376E7E" w:rsidRDefault="00376E7E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64FB41B8" w14:textId="77777777" w:rsidR="00F040AD" w:rsidRDefault="00F040AD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1615227D" w14:textId="77777777" w:rsidR="00F040AD" w:rsidRDefault="00F040AD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1CD269B6" w14:textId="77777777" w:rsidR="00456F10" w:rsidRDefault="00456F10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4F2E21E4" w14:textId="77777777" w:rsidR="00456F10" w:rsidRDefault="00456F10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37D6F933" w14:textId="77777777" w:rsidR="00456F10" w:rsidRDefault="00456F10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4D22FD68" w14:textId="77777777" w:rsidR="00456F10" w:rsidRDefault="00456F10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3489B881" w14:textId="77777777" w:rsidR="00D45CDD" w:rsidRDefault="00D45CDD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135C05F7" w14:textId="77777777" w:rsidR="00C15F06" w:rsidRDefault="00C15F06" w:rsidP="008369A0">
      <w:pPr>
        <w:rPr>
          <w:rFonts w:ascii="Arial" w:hAnsi="Arial" w:cs="Arial"/>
          <w:b/>
          <w:color w:val="000000" w:themeColor="text1"/>
          <w:sz w:val="22"/>
        </w:rPr>
      </w:pPr>
    </w:p>
    <w:p w14:paraId="4454CF80" w14:textId="4F84CBC2" w:rsidR="000A451D" w:rsidRDefault="0057375F" w:rsidP="008369A0">
      <w:pPr>
        <w:rPr>
          <w:rFonts w:ascii="Arial" w:hAnsi="Arial" w:cs="Arial"/>
          <w:b/>
          <w:color w:val="000000" w:themeColor="text1"/>
          <w:sz w:val="22"/>
        </w:rPr>
      </w:pPr>
      <w:r w:rsidRPr="000E3BD6">
        <w:rPr>
          <w:rFonts w:ascii="Arial" w:hAnsi="Arial" w:cs="Arial"/>
          <w:b/>
          <w:color w:val="000000" w:themeColor="text1"/>
          <w:sz w:val="22"/>
        </w:rPr>
        <w:lastRenderedPageBreak/>
        <w:t>Supple</w:t>
      </w:r>
      <w:r w:rsidR="00456F10">
        <w:rPr>
          <w:rFonts w:ascii="Arial" w:hAnsi="Arial" w:cs="Arial"/>
          <w:b/>
          <w:color w:val="000000" w:themeColor="text1"/>
          <w:sz w:val="22"/>
        </w:rPr>
        <w:t>mentary table 3</w:t>
      </w:r>
      <w:r w:rsidRPr="000E3BD6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8369A0" w:rsidRPr="000E3BD6">
        <w:rPr>
          <w:rFonts w:ascii="Arial" w:hAnsi="Arial" w:cs="Arial"/>
          <w:b/>
          <w:color w:val="000000" w:themeColor="text1"/>
          <w:sz w:val="22"/>
        </w:rPr>
        <w:t>Top 10 ranked differentiall</w:t>
      </w:r>
      <w:r w:rsidR="00D45CDD">
        <w:rPr>
          <w:rFonts w:ascii="Arial" w:hAnsi="Arial" w:cs="Arial"/>
          <w:b/>
          <w:color w:val="000000" w:themeColor="text1"/>
          <w:sz w:val="22"/>
        </w:rPr>
        <w:t xml:space="preserve">y expressed probes by </w:t>
      </w:r>
      <w:r w:rsidR="008369A0" w:rsidRPr="000E3BD6">
        <w:rPr>
          <w:rFonts w:ascii="Arial" w:hAnsi="Arial" w:cs="Arial"/>
          <w:b/>
          <w:color w:val="000000" w:themeColor="text1"/>
          <w:sz w:val="22"/>
        </w:rPr>
        <w:t>recent alc</w:t>
      </w:r>
      <w:r w:rsidR="00060ED6">
        <w:rPr>
          <w:rFonts w:ascii="Arial" w:hAnsi="Arial" w:cs="Arial"/>
          <w:b/>
          <w:color w:val="000000" w:themeColor="text1"/>
          <w:sz w:val="22"/>
        </w:rPr>
        <w:t>ohol consumption</w:t>
      </w:r>
      <w:r w:rsidR="00D45CDD">
        <w:rPr>
          <w:rFonts w:ascii="Arial" w:hAnsi="Arial" w:cs="Arial"/>
          <w:b/>
          <w:color w:val="000000" w:themeColor="text1"/>
          <w:sz w:val="22"/>
        </w:rPr>
        <w:t xml:space="preserve">, NHS and NHSII. </w:t>
      </w:r>
    </w:p>
    <w:p w14:paraId="4D5E4F80" w14:textId="77777777" w:rsidR="002A7AB9" w:rsidRPr="000E3BD6" w:rsidRDefault="002A7AB9" w:rsidP="008369A0">
      <w:pPr>
        <w:rPr>
          <w:rFonts w:ascii="Arial" w:hAnsi="Arial" w:cs="Arial"/>
          <w:b/>
          <w:color w:val="000000" w:themeColor="text1"/>
          <w:sz w:val="22"/>
        </w:rPr>
      </w:pPr>
    </w:p>
    <w:tbl>
      <w:tblPr>
        <w:tblW w:w="14615" w:type="dxa"/>
        <w:tblLayout w:type="fixed"/>
        <w:tblLook w:val="04A0" w:firstRow="1" w:lastRow="0" w:firstColumn="1" w:lastColumn="0" w:noHBand="0" w:noVBand="1"/>
      </w:tblPr>
      <w:tblGrid>
        <w:gridCol w:w="1355"/>
        <w:gridCol w:w="1068"/>
        <w:gridCol w:w="1188"/>
        <w:gridCol w:w="990"/>
        <w:gridCol w:w="810"/>
        <w:gridCol w:w="990"/>
        <w:gridCol w:w="720"/>
        <w:gridCol w:w="236"/>
        <w:gridCol w:w="1295"/>
        <w:gridCol w:w="1101"/>
        <w:gridCol w:w="1328"/>
        <w:gridCol w:w="990"/>
        <w:gridCol w:w="810"/>
        <w:gridCol w:w="990"/>
        <w:gridCol w:w="737"/>
        <w:gridCol w:w="7"/>
      </w:tblGrid>
      <w:tr w:rsidR="00486813" w14:paraId="5CE9E512" w14:textId="77777777" w:rsidTr="00B26F47">
        <w:trPr>
          <w:gridAfter w:val="1"/>
          <w:wAfter w:w="7" w:type="dxa"/>
          <w:trHeight w:val="228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5B4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E573" w14:textId="77777777" w:rsidR="00486813" w:rsidRDefault="00486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ent alcohol consumption: &gt;0 - &lt;10 vs. 0 g/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15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EE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4FE5" w14:textId="77777777" w:rsidR="00486813" w:rsidRDefault="0048681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ent alcohol consumption:10+ vs. 0 g/d</w:t>
            </w:r>
          </w:p>
        </w:tc>
      </w:tr>
      <w:tr w:rsidR="00B26F47" w14:paraId="483EE51F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DE6D" w14:textId="1024BC2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868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eset_id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AAE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44D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DFEB" w14:textId="2B6B0EE4" w:rsidR="00486813" w:rsidRDefault="00B26F47" w:rsidP="00B26F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6F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F3B1" w14:textId="2A863251" w:rsidR="00486813" w:rsidRDefault="00B26F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A56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C4B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8A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6AC9" w14:textId="7B6CE64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868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eset_id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A55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F26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B75C" w14:textId="50CB8DA1" w:rsidR="00486813" w:rsidRDefault="00B26F47" w:rsidP="00B26F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6F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F8A5" w14:textId="1F41B597" w:rsidR="00486813" w:rsidRDefault="00B26F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C2E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215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</w:tr>
      <w:tr w:rsidR="00B26F47" w:rsidRPr="00D45CDD" w14:paraId="755A5F13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52A" w14:textId="77777777" w:rsidR="00486813" w:rsidRPr="00D45CDD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18"/>
              </w:rPr>
            </w:pPr>
            <w:r w:rsidRPr="00D45C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18"/>
              </w:rPr>
              <w:t xml:space="preserve">ER+ tumor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A01" w14:textId="77777777" w:rsidR="00486813" w:rsidRPr="00D45CDD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F40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E82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B60E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CBD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43B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6C3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671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3C7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442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F15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0EE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E4F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9FE" w14:textId="77777777" w:rsidR="00486813" w:rsidRPr="00D45CDD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624F5B2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8E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3000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F0C" w14:textId="3AC17D93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3C6" w14:textId="62649DC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76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0F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B0F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FA0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F0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7A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13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7B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C2B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O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8B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D72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87A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53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2626A208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59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201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96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00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A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5B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EB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0E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A1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DB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A59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17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4A9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C9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65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15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BD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7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75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28F31291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F8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6004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726" w14:textId="27150F6C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1BC" w14:textId="2CDC012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D67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D3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2D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4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10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BCE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D8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3005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8FF" w14:textId="6FA84D21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285" w14:textId="77F01AA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7E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4C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A7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B1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2EA46274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64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11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DDA" w14:textId="6D0CA935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68B" w14:textId="1B63C1C5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7DE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9E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65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B22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1CB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7A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05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EE8" w14:textId="64C748DD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C2C" w14:textId="483C85E4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16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31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97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8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23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5C518A91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1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06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802" w14:textId="13EA90E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EEA" w14:textId="692580B1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49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74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B7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B6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4C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22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05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3336" w14:textId="1470F31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6532" w14:textId="39BF965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36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3E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9A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D4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091C8438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CB5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13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3A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C1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4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4D0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854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5F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4B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97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2005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6D0" w14:textId="0D769668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D54" w14:textId="2E71F325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29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2A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40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6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BC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76C9614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80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9002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3E1" w14:textId="0CE5E2E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AF0" w14:textId="7089857C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7C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44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F2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13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0A8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E2C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8010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1F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23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Y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4D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99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232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29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38760C1A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C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1015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581" w14:textId="3F404BF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14F" w14:textId="7A8E6BB2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FA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99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9A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A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9D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C7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12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301" w14:textId="1112E843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746" w14:textId="48690B6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03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1E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66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E1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3F4B2D2F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E6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3002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BC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9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3D9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HD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4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9C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DA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3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8D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02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8D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8012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8B4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610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774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A78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43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9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4F0DB2D5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D5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13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CB7" w14:textId="571EDF14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9C7A" w14:textId="5D926D5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F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45C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077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3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12C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5A0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03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0000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D77" w14:textId="0AF3655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A22" w14:textId="11B7B0F1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44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D5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E5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8B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26F47" w14:paraId="2938E25B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F5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8C2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0BA0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819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522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1A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E505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ED9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26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BB6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69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17C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D16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31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75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650B9D89" w14:textId="77777777" w:rsidTr="00B26F47">
        <w:trPr>
          <w:trHeight w:val="228"/>
        </w:trPr>
        <w:tc>
          <w:tcPr>
            <w:tcW w:w="3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DCD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R+ tumor adjacent norm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28D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417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A2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35D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0247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0F6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F0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04C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FFB9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81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2B4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95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2AE26AC8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D4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3018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87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0B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E8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FE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9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8B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A36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D6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12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19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4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25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45A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26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22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12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62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B26F47" w14:paraId="210DD3AB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D1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1000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629" w14:textId="105242B8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9B5" w14:textId="3DB04CF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AD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E84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F34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4A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AF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4B7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03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59B" w14:textId="3F95A3E9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8FD6" w14:textId="176AFE71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4E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82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07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7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66D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B26F47" w14:paraId="2CAC8912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C3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1025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73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3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CE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A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3A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14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9A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68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3D6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1D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5000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AD7" w14:textId="41386985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A59" w14:textId="061BE1F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5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D3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BF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7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09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B26F47" w14:paraId="56E538A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90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1027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B64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1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53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E3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3D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DF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52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4B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B23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5C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15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301" w14:textId="1D26A8BD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D33" w14:textId="581385CC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D3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FF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FD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4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9A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B26F47" w14:paraId="70E1BDCB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8A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16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A8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BF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00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F1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BA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EC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E5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00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0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9011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8ED" w14:textId="36EA8D2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8F7" w14:textId="062B4A0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91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66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6A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79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B26F47" w14:paraId="0ABB5263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6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3010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5CB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0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DF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0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516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64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56A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7D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56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A3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8000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F37" w14:textId="7B98FD9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CA9" w14:textId="01F67164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B6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0B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7D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0FA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B26F47" w14:paraId="64AD37AE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55D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5012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395" w14:textId="593472A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BA1A" w14:textId="3EFCC13F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B5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0A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78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36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99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2E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06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A38" w14:textId="513384F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460" w14:textId="26F50232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5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EC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0F9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E8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B26F47" w14:paraId="7E25E8D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43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1022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BC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EF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81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F0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9D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B9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34A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108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11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78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39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B1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6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941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5E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B26F47" w14:paraId="19AF41B3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3B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9014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40D" w14:textId="6CC6E8A1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35F" w14:textId="50C7636E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58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07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14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8DE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C3D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D1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21003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4EB" w14:textId="4B3ADB7C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9E3E" w14:textId="082C322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65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AA7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2C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C7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B26F47" w14:paraId="06DF8905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C2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05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92F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0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7B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47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9BA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DC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ED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CE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10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F4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3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815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BA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A2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D51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ED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71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B26F47" w14:paraId="5FFBFBAE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69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E3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1FE0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3CC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07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17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EF6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512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BE5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B1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AC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99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C7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A02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D95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146FA616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A78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R- tumo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BE3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BB2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24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FFF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15F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CB9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900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3A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E7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4D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D44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6E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937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A2EF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102BB50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5C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6012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39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D5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P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A1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EB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C19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E-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2F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D6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F1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7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63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99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B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30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88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B1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4F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33042B3D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D66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6003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B0F" w14:textId="09DC7B3B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164E" w14:textId="6F2548E8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F9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B3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46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E-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108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FF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F26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11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402" w14:textId="1507C27C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B5C" w14:textId="15AA7E6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89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D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F4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E2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426CBC45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10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4006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AE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6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88A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0F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F1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1E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3A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A1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ED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9001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05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0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0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C90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CE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D7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B7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422EE080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D5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05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25A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D1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T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88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DE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47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5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C7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66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87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20002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CCF" w14:textId="18C06B43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6827" w14:textId="27085EA8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69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C5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A1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1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044A3A94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6F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4014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14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D8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E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11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F4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C50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9F2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DD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9011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414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0D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82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AD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EC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E1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650F7F7B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3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6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20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79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DA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8A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78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AB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7C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29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1031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1A3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A5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15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EF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C6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F1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F47" w14:paraId="4E78DE5D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CF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1001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BA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3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25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FA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7A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785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0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D3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9D1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D8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6013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12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E8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378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07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46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95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B26F47" w14:paraId="218F8051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E0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3013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5F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C8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orf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0A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72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A2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4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0C8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66C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13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6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11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B4C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23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98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3E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C0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B26F47" w14:paraId="3576C34D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7A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5013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85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27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D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C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C13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61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1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5B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35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8C5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5014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D9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7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048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7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0F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2CE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09C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83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26F47" w14:paraId="5B531F79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45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0006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ED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D24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B6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A5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8A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A4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9A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B5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5007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6B6" w14:textId="115E9E3F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980" w14:textId="1EEBDB3D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4F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71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20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67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26F47" w14:paraId="752CCBD7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94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57A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5FBC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1F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6EE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EC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FFCA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D96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E6B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0D8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D5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340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1D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F9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C32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4E245D40" w14:textId="77777777" w:rsidTr="00B26F47">
        <w:trPr>
          <w:trHeight w:val="228"/>
        </w:trPr>
        <w:tc>
          <w:tcPr>
            <w:tcW w:w="3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E15A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R- tumor adjacent norm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96A" w14:textId="77777777" w:rsidR="00486813" w:rsidRDefault="0048681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AAD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D08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08F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83E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147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7D1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3C3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CD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47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BE6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484" w14:textId="77777777" w:rsidR="00486813" w:rsidRDefault="0048681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F47" w14:paraId="74D7BBD6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3D2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3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0B9" w14:textId="0034E65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1973" w14:textId="27EAF13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2E5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7A9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77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AE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9C0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CA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4005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95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6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FA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70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27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4B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52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26F47" w14:paraId="1B1C5332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7B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4002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615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F7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D5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FC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F5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84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51A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C7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49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1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A3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9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1F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KS1B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326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17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FF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E-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99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26F47" w14:paraId="10469E31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C6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3006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6C9" w14:textId="25E41B39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82C" w14:textId="69C1EACF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C0F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90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62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77F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50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57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15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C87" w14:textId="47F838D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B468" w14:textId="31787275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0E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A0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2B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E8C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5ED69850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25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4003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4FB" w14:textId="45F005BB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7B2" w14:textId="63EBDA76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69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11F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96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25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A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20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4004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664" w14:textId="3813BD7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C98" w14:textId="31BBB27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D2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9F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0A8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51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4F7E625A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2C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C12002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EDD" w14:textId="6C93C044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D8E" w14:textId="75366BCA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8B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96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5C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EE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6E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D37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7005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4F4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5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DF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B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6F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7A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28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E6F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731FCD9B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19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7017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EBF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3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C8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MA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648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DA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6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8D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21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C7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8001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C0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34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R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86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F0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91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FD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14875983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67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6006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0D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CA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BC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FA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6E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3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82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B8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7C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X003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FEFE" w14:textId="6D2BFEC2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936" w14:textId="696B9CB7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EE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E0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81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5F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6C9DB6B2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E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2015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5C0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34F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U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E1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06CB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7D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EB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B8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73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04005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968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76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SC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27E5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EF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0EB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F6F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7D03D407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E8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8001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94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074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R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7F0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88D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976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8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7D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1D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77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22007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3DA" w14:textId="12A1F91B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39EF" w14:textId="6A5A7CC0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A90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00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A18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2B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26F47" w14:paraId="50BA5105" w14:textId="77777777" w:rsidTr="00B26F47">
        <w:trPr>
          <w:trHeight w:val="228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A10A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30046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6157" w14:textId="7A4E07B2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0BB0" w14:textId="368B5D09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4AE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9CB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0589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E-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0A73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A1AA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BFF7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16004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3776" w14:textId="23F1FA94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B264" w14:textId="0DEA0752" w:rsidR="00486813" w:rsidRDefault="00ED162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5802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089C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383E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E-0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67C1" w14:textId="77777777" w:rsidR="00486813" w:rsidRDefault="0048681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</w:tbl>
    <w:p w14:paraId="4082AB4A" w14:textId="77777777" w:rsidR="00761CB8" w:rsidRDefault="00761CB8" w:rsidP="00B53967">
      <w:pPr>
        <w:rPr>
          <w:rFonts w:ascii="Arial" w:hAnsi="Arial" w:cs="Arial"/>
          <w:sz w:val="22"/>
        </w:rPr>
      </w:pPr>
    </w:p>
    <w:p w14:paraId="6FF20C92" w14:textId="77777777" w:rsidR="00761CB8" w:rsidRDefault="00761CB8" w:rsidP="00B53967">
      <w:pPr>
        <w:rPr>
          <w:rFonts w:ascii="Arial" w:hAnsi="Arial" w:cs="Arial"/>
          <w:sz w:val="22"/>
        </w:rPr>
      </w:pPr>
    </w:p>
    <w:p w14:paraId="33D94350" w14:textId="77777777" w:rsidR="00761CB8" w:rsidRDefault="00761CB8" w:rsidP="00B53967">
      <w:pPr>
        <w:rPr>
          <w:rFonts w:ascii="Arial" w:hAnsi="Arial" w:cs="Arial"/>
          <w:sz w:val="22"/>
        </w:rPr>
      </w:pPr>
    </w:p>
    <w:p w14:paraId="203DDA33" w14:textId="77777777" w:rsidR="006D2402" w:rsidRDefault="006D2402" w:rsidP="00B53967">
      <w:pPr>
        <w:rPr>
          <w:rFonts w:ascii="Arial" w:hAnsi="Arial" w:cs="Arial"/>
          <w:sz w:val="22"/>
        </w:rPr>
      </w:pPr>
    </w:p>
    <w:p w14:paraId="7FE89397" w14:textId="77777777" w:rsidR="006D2402" w:rsidRDefault="006D2402" w:rsidP="00B53967">
      <w:pPr>
        <w:rPr>
          <w:rFonts w:ascii="Arial" w:hAnsi="Arial" w:cs="Arial"/>
          <w:sz w:val="22"/>
        </w:rPr>
      </w:pPr>
    </w:p>
    <w:p w14:paraId="1873097C" w14:textId="77777777" w:rsidR="006D2402" w:rsidRDefault="006D2402" w:rsidP="00B53967">
      <w:pPr>
        <w:rPr>
          <w:rFonts w:ascii="Arial" w:hAnsi="Arial" w:cs="Arial"/>
          <w:sz w:val="22"/>
        </w:rPr>
      </w:pPr>
    </w:p>
    <w:p w14:paraId="103F96D1" w14:textId="77777777" w:rsidR="006D2402" w:rsidRDefault="006D2402" w:rsidP="00B53967">
      <w:pPr>
        <w:rPr>
          <w:rFonts w:ascii="Arial" w:hAnsi="Arial" w:cs="Arial"/>
          <w:sz w:val="22"/>
        </w:rPr>
      </w:pPr>
    </w:p>
    <w:p w14:paraId="72898F50" w14:textId="77777777" w:rsidR="006D2402" w:rsidRDefault="006D2402" w:rsidP="00B53967">
      <w:pPr>
        <w:rPr>
          <w:rFonts w:ascii="Arial" w:hAnsi="Arial" w:cs="Arial"/>
          <w:sz w:val="22"/>
        </w:rPr>
      </w:pPr>
    </w:p>
    <w:p w14:paraId="224BE387" w14:textId="77777777" w:rsidR="006D2402" w:rsidRDefault="006D2402" w:rsidP="00B53967">
      <w:pPr>
        <w:rPr>
          <w:rFonts w:ascii="Arial" w:hAnsi="Arial" w:cs="Arial"/>
          <w:sz w:val="22"/>
        </w:rPr>
      </w:pPr>
    </w:p>
    <w:p w14:paraId="5464886F" w14:textId="77777777" w:rsidR="006D2402" w:rsidRDefault="006D2402" w:rsidP="00B53967">
      <w:pPr>
        <w:rPr>
          <w:rFonts w:ascii="Arial" w:hAnsi="Arial" w:cs="Arial"/>
          <w:sz w:val="22"/>
        </w:rPr>
      </w:pPr>
    </w:p>
    <w:p w14:paraId="7389527B" w14:textId="77777777" w:rsidR="006D2402" w:rsidRDefault="006D2402" w:rsidP="00B53967">
      <w:pPr>
        <w:rPr>
          <w:rFonts w:ascii="Arial" w:hAnsi="Arial" w:cs="Arial"/>
          <w:sz w:val="22"/>
        </w:rPr>
      </w:pPr>
    </w:p>
    <w:p w14:paraId="762E22DB" w14:textId="77777777" w:rsidR="006D2402" w:rsidRDefault="006D2402" w:rsidP="00B53967">
      <w:pPr>
        <w:rPr>
          <w:rFonts w:ascii="Arial" w:hAnsi="Arial" w:cs="Arial"/>
          <w:sz w:val="22"/>
        </w:rPr>
      </w:pPr>
    </w:p>
    <w:p w14:paraId="1761A7CB" w14:textId="1D82C869" w:rsidR="008421EF" w:rsidRDefault="00456F10" w:rsidP="008421EF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table 4</w:t>
      </w:r>
      <w:r w:rsidR="008421EF">
        <w:rPr>
          <w:rFonts w:ascii="Arial" w:hAnsi="Arial" w:cs="Arial"/>
          <w:b/>
          <w:sz w:val="22"/>
        </w:rPr>
        <w:t xml:space="preserve">. </w:t>
      </w:r>
      <w:r w:rsidR="00D45CDD">
        <w:rPr>
          <w:rFonts w:ascii="Arial" w:hAnsi="Arial" w:cs="Arial"/>
          <w:b/>
          <w:sz w:val="22"/>
        </w:rPr>
        <w:t>E</w:t>
      </w:r>
      <w:r w:rsidR="00B26F47">
        <w:rPr>
          <w:rFonts w:ascii="Arial" w:hAnsi="Arial" w:cs="Arial"/>
          <w:b/>
          <w:sz w:val="22"/>
        </w:rPr>
        <w:t>nriched</w:t>
      </w:r>
      <w:r w:rsidR="00D46ABC" w:rsidRPr="00B53967">
        <w:rPr>
          <w:rFonts w:ascii="Arial" w:hAnsi="Arial" w:cs="Arial"/>
          <w:b/>
          <w:sz w:val="22"/>
        </w:rPr>
        <w:t xml:space="preserve"> gene </w:t>
      </w:r>
      <w:r w:rsidR="00D45CDD">
        <w:rPr>
          <w:rFonts w:ascii="Arial" w:hAnsi="Arial" w:cs="Arial"/>
          <w:b/>
          <w:sz w:val="22"/>
        </w:rPr>
        <w:t>sets (FDR 0.05-</w:t>
      </w:r>
      <w:r w:rsidR="005A331B">
        <w:rPr>
          <w:rFonts w:ascii="Arial" w:hAnsi="Arial" w:cs="Arial"/>
          <w:b/>
          <w:sz w:val="22"/>
        </w:rPr>
        <w:t>0.1</w:t>
      </w:r>
      <w:r w:rsidR="00D45CDD">
        <w:rPr>
          <w:rFonts w:ascii="Arial" w:hAnsi="Arial" w:cs="Arial"/>
          <w:b/>
          <w:sz w:val="22"/>
        </w:rPr>
        <w:t>)</w:t>
      </w:r>
      <w:r w:rsidR="00D45CDD" w:rsidRPr="00D45CDD">
        <w:rPr>
          <w:rFonts w:ascii="Arial" w:hAnsi="Arial" w:cs="Arial"/>
          <w:b/>
          <w:sz w:val="22"/>
          <w:vertAlign w:val="superscript"/>
        </w:rPr>
        <w:t>1</w:t>
      </w:r>
      <w:r w:rsidR="00D46ABC">
        <w:rPr>
          <w:rFonts w:ascii="Arial" w:hAnsi="Arial" w:cs="Arial"/>
          <w:b/>
          <w:sz w:val="22"/>
        </w:rPr>
        <w:t xml:space="preserve"> </w:t>
      </w:r>
      <w:r w:rsidR="00D46ABC" w:rsidRPr="00B53967">
        <w:rPr>
          <w:rFonts w:ascii="Arial" w:hAnsi="Arial" w:cs="Arial"/>
          <w:b/>
          <w:sz w:val="22"/>
        </w:rPr>
        <w:t>by recent alcohol consumption</w:t>
      </w:r>
      <w:r w:rsidR="00D45CDD" w:rsidRPr="00D45CDD">
        <w:rPr>
          <w:rFonts w:ascii="Arial" w:hAnsi="Arial" w:cs="Arial"/>
          <w:b/>
          <w:sz w:val="22"/>
          <w:vertAlign w:val="superscript"/>
        </w:rPr>
        <w:t>2</w:t>
      </w:r>
      <w:r w:rsidR="008421EF">
        <w:rPr>
          <w:rFonts w:ascii="Arial" w:hAnsi="Arial" w:cs="Arial"/>
          <w:b/>
          <w:sz w:val="22"/>
        </w:rPr>
        <w:t xml:space="preserve"> in </w:t>
      </w:r>
      <w:r w:rsidR="008F060A">
        <w:rPr>
          <w:rFonts w:ascii="Arial" w:hAnsi="Arial" w:cs="Arial"/>
          <w:b/>
          <w:sz w:val="22"/>
        </w:rPr>
        <w:t>ER+ tumors, NHS and NHSII</w:t>
      </w:r>
      <w:r w:rsidR="00D46ABC">
        <w:rPr>
          <w:rFonts w:ascii="Arial" w:hAnsi="Arial" w:cs="Arial"/>
          <w:b/>
          <w:sz w:val="22"/>
        </w:rPr>
        <w:t>.</w:t>
      </w:r>
    </w:p>
    <w:p w14:paraId="0BF76535" w14:textId="77777777" w:rsidR="00761CB8" w:rsidRDefault="00761CB8" w:rsidP="00B53967">
      <w:pPr>
        <w:rPr>
          <w:rFonts w:ascii="Arial" w:hAnsi="Arial" w:cs="Arial"/>
          <w:sz w:val="22"/>
        </w:rPr>
      </w:pPr>
    </w:p>
    <w:tbl>
      <w:tblPr>
        <w:tblW w:w="10329" w:type="dxa"/>
        <w:tblLook w:val="04A0" w:firstRow="1" w:lastRow="0" w:firstColumn="1" w:lastColumn="0" w:noHBand="0" w:noVBand="1"/>
      </w:tblPr>
      <w:tblGrid>
        <w:gridCol w:w="7353"/>
        <w:gridCol w:w="1050"/>
        <w:gridCol w:w="993"/>
        <w:gridCol w:w="1014"/>
      </w:tblGrid>
      <w:tr w:rsidR="008E32D6" w:rsidRPr="008E32D6" w14:paraId="6D4B1A5D" w14:textId="77777777" w:rsidTr="008E32D6">
        <w:trPr>
          <w:trHeight w:val="265"/>
        </w:trPr>
        <w:tc>
          <w:tcPr>
            <w:tcW w:w="7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DABB" w14:textId="4E3E278E" w:rsidR="008E32D6" w:rsidRPr="008E32D6" w:rsidRDefault="000B508F" w:rsidP="005A14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508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  <w:t>Pathway-defined</w:t>
            </w:r>
            <w:r w:rsidRPr="000B508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8E32D6" w:rsidRPr="008E32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e set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B19DE" w14:textId="1EE0392E" w:rsidR="008E32D6" w:rsidRDefault="008E32D6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of enriched ge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C1CA2" w14:textId="44C60E0E" w:rsidR="008E32D6" w:rsidRDefault="008E32D6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S</w:t>
            </w:r>
            <w:r w:rsidRPr="00D45C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5B87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8E32D6" w14:paraId="06B9AE36" w14:textId="77777777" w:rsidTr="008E32D6">
        <w:trPr>
          <w:trHeight w:val="265"/>
        </w:trPr>
        <w:tc>
          <w:tcPr>
            <w:tcW w:w="7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732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OPROTEIN_COMPLEX_BIOGENESIS_AND_ASSEMBL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B48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536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A1A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8E32D6" w14:paraId="50A7F379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FD46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DNA_REPL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DFD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84C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6BA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8E32D6" w14:paraId="516C6126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43FE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RNA_PROCESS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BB7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94C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CD5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8E32D6" w14:paraId="6ECCF0E4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A5E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_METABOLIC_PROCES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50A5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AE9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437D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8E32D6" w14:paraId="4AD5E074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CE7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REPAI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058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56D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7D3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8E32D6" w14:paraId="57607F77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413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G2_M_CHECKPOINT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FE4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0024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3567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8E32D6" w14:paraId="289AC995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A46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HROMOSOME_MAINTENA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471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61B1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9772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8E32D6" w14:paraId="0EC69507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273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DNA_STRAND_ELONG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DE5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50C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271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8E32D6" w14:paraId="0D2C3B56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733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DNA_DAMAGE_STIMUL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F6E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B32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E03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8E32D6" w14:paraId="46F2ECB9" w14:textId="77777777" w:rsidTr="005A1488">
        <w:trPr>
          <w:trHeight w:val="265"/>
        </w:trPr>
        <w:tc>
          <w:tcPr>
            <w:tcW w:w="7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0617" w14:textId="77777777" w:rsidR="008E32D6" w:rsidRDefault="008E32D6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NCAM1_INTERACTION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FA05F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300F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773B" w14:textId="77777777" w:rsidR="008E32D6" w:rsidRDefault="008E32D6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</w:tr>
    </w:tbl>
    <w:p w14:paraId="4DABC73C" w14:textId="77777777" w:rsidR="0088431C" w:rsidRDefault="0088431C" w:rsidP="00AE57FA">
      <w:pPr>
        <w:rPr>
          <w:rFonts w:ascii="Arial" w:hAnsi="Arial" w:cs="Arial"/>
          <w:sz w:val="22"/>
        </w:rPr>
      </w:pPr>
    </w:p>
    <w:p w14:paraId="2CF25AD4" w14:textId="4AF918AA" w:rsidR="00761CB8" w:rsidRPr="0063064C" w:rsidRDefault="00D45CDD" w:rsidP="00AE57FA">
      <w:pPr>
        <w:rPr>
          <w:rFonts w:ascii="Arial" w:hAnsi="Arial" w:cs="Arial"/>
          <w:color w:val="000000" w:themeColor="text1"/>
          <w:sz w:val="22"/>
        </w:rPr>
      </w:pPr>
      <w:r w:rsidRPr="00D45CDD">
        <w:rPr>
          <w:rFonts w:ascii="Arial" w:hAnsi="Arial" w:cs="Arial"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</w:rPr>
        <w:t>Only r</w:t>
      </w:r>
      <w:r w:rsidR="006574BF">
        <w:rPr>
          <w:rFonts w:ascii="Arial" w:hAnsi="Arial" w:cs="Arial"/>
          <w:color w:val="000000" w:themeColor="text1"/>
          <w:sz w:val="22"/>
        </w:rPr>
        <w:t xml:space="preserve">eplicated </w:t>
      </w:r>
      <w:r w:rsidR="00E95C60" w:rsidRPr="0063064C">
        <w:rPr>
          <w:rFonts w:ascii="Arial" w:hAnsi="Arial" w:cs="Arial"/>
          <w:color w:val="000000" w:themeColor="text1"/>
          <w:sz w:val="22"/>
        </w:rPr>
        <w:t xml:space="preserve">gene sets at </w:t>
      </w:r>
      <w:r>
        <w:rPr>
          <w:rFonts w:ascii="Arial" w:hAnsi="Arial" w:cs="Arial"/>
          <w:color w:val="000000" w:themeColor="text1"/>
          <w:sz w:val="22"/>
        </w:rPr>
        <w:t>FDR 0.05-0.1 are presented here and those replicated gene sets at FDR&lt;0.05 are</w:t>
      </w:r>
      <w:r w:rsidR="0063064C" w:rsidRPr="0063064C">
        <w:rPr>
          <w:rFonts w:ascii="Arial" w:hAnsi="Arial" w:cs="Arial"/>
          <w:color w:val="000000" w:themeColor="text1"/>
          <w:sz w:val="22"/>
        </w:rPr>
        <w:t xml:space="preserve"> </w:t>
      </w:r>
      <w:r w:rsidR="00E95C60" w:rsidRPr="0063064C">
        <w:rPr>
          <w:rFonts w:ascii="Arial" w:hAnsi="Arial" w:cs="Arial"/>
          <w:color w:val="000000" w:themeColor="text1"/>
          <w:sz w:val="22"/>
        </w:rPr>
        <w:t>presented in Table 3</w:t>
      </w:r>
      <w:r w:rsidR="00AE57FA" w:rsidRPr="0063064C">
        <w:rPr>
          <w:rFonts w:ascii="Arial" w:hAnsi="Arial" w:cs="Arial"/>
          <w:color w:val="000000" w:themeColor="text1"/>
          <w:sz w:val="22"/>
        </w:rPr>
        <w:t xml:space="preserve">. </w:t>
      </w:r>
    </w:p>
    <w:p w14:paraId="7FFCF853" w14:textId="77777777" w:rsidR="00D45CDD" w:rsidRPr="009C2931" w:rsidRDefault="00D45CDD" w:rsidP="00D45CDD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2</w:t>
      </w:r>
      <w:r w:rsidRPr="009C2931">
        <w:rPr>
          <w:rFonts w:ascii="Arial" w:hAnsi="Arial" w:cs="Arial"/>
          <w:sz w:val="22"/>
        </w:rPr>
        <w:t xml:space="preserve">Enriched gene sets for comparison of recent alcohol consumption 10+ g/d vs. 0. </w:t>
      </w:r>
    </w:p>
    <w:p w14:paraId="26CF8D60" w14:textId="77777777" w:rsidR="00D45CDD" w:rsidRPr="009C2931" w:rsidRDefault="00D45CDD" w:rsidP="00D45CDD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3</w:t>
      </w:r>
      <w:r w:rsidRPr="009C2931">
        <w:rPr>
          <w:rFonts w:ascii="Arial" w:hAnsi="Arial" w:cs="Arial"/>
          <w:sz w:val="22"/>
        </w:rPr>
        <w:t xml:space="preserve">NES: normalized enrichment score.  </w:t>
      </w:r>
    </w:p>
    <w:p w14:paraId="2CF80E79" w14:textId="77777777" w:rsidR="002E68BF" w:rsidRDefault="002E68BF" w:rsidP="00B53967">
      <w:pPr>
        <w:rPr>
          <w:rFonts w:ascii="Arial" w:hAnsi="Arial" w:cs="Arial"/>
          <w:sz w:val="22"/>
        </w:rPr>
      </w:pPr>
    </w:p>
    <w:p w14:paraId="435000DD" w14:textId="77777777" w:rsidR="002E68BF" w:rsidRDefault="002E68BF" w:rsidP="00B53967">
      <w:pPr>
        <w:rPr>
          <w:rFonts w:ascii="Arial" w:hAnsi="Arial" w:cs="Arial"/>
          <w:sz w:val="22"/>
        </w:rPr>
      </w:pPr>
    </w:p>
    <w:p w14:paraId="6F3DEE02" w14:textId="77777777" w:rsidR="002E68BF" w:rsidRDefault="002E68BF" w:rsidP="00B53967">
      <w:pPr>
        <w:rPr>
          <w:rFonts w:ascii="Arial" w:hAnsi="Arial" w:cs="Arial"/>
          <w:sz w:val="22"/>
        </w:rPr>
      </w:pPr>
    </w:p>
    <w:p w14:paraId="35E0A6C2" w14:textId="77777777" w:rsidR="002E68BF" w:rsidRDefault="002E68BF" w:rsidP="00B53967">
      <w:pPr>
        <w:rPr>
          <w:rFonts w:ascii="Arial" w:hAnsi="Arial" w:cs="Arial"/>
          <w:sz w:val="22"/>
        </w:rPr>
      </w:pPr>
    </w:p>
    <w:p w14:paraId="41F22989" w14:textId="77777777" w:rsidR="00C15F06" w:rsidRDefault="00C15F06" w:rsidP="00B53967">
      <w:pPr>
        <w:rPr>
          <w:rFonts w:ascii="Arial" w:hAnsi="Arial" w:cs="Arial"/>
          <w:sz w:val="22"/>
        </w:rPr>
      </w:pPr>
    </w:p>
    <w:p w14:paraId="023055E6" w14:textId="77777777" w:rsidR="00C15F06" w:rsidRDefault="00C15F06" w:rsidP="00B53967">
      <w:pPr>
        <w:rPr>
          <w:rFonts w:ascii="Arial" w:hAnsi="Arial" w:cs="Arial"/>
          <w:sz w:val="22"/>
        </w:rPr>
      </w:pPr>
    </w:p>
    <w:p w14:paraId="066A26D7" w14:textId="77777777" w:rsidR="002E68BF" w:rsidRDefault="002E68BF" w:rsidP="00B53967">
      <w:pPr>
        <w:rPr>
          <w:rFonts w:ascii="Arial" w:hAnsi="Arial" w:cs="Arial"/>
          <w:sz w:val="22"/>
        </w:rPr>
      </w:pPr>
    </w:p>
    <w:p w14:paraId="3160A8B9" w14:textId="77777777" w:rsidR="002E68BF" w:rsidRDefault="002E68BF" w:rsidP="00B53967">
      <w:pPr>
        <w:rPr>
          <w:rFonts w:ascii="Arial" w:hAnsi="Arial" w:cs="Arial"/>
          <w:sz w:val="22"/>
        </w:rPr>
      </w:pPr>
    </w:p>
    <w:p w14:paraId="6EE780BB" w14:textId="0D827A11" w:rsidR="00D45CDD" w:rsidRDefault="006F5372" w:rsidP="00D45CDD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table 5</w:t>
      </w:r>
      <w:r w:rsidR="006E5547">
        <w:rPr>
          <w:rFonts w:ascii="Arial" w:hAnsi="Arial" w:cs="Arial"/>
          <w:b/>
          <w:sz w:val="22"/>
        </w:rPr>
        <w:t>.</w:t>
      </w:r>
      <w:r w:rsidR="00B26F47">
        <w:rPr>
          <w:rFonts w:ascii="Arial" w:hAnsi="Arial" w:cs="Arial"/>
          <w:b/>
          <w:sz w:val="22"/>
        </w:rPr>
        <w:t xml:space="preserve"> </w:t>
      </w:r>
      <w:r w:rsidR="00D45CDD">
        <w:rPr>
          <w:rFonts w:ascii="Arial" w:hAnsi="Arial" w:cs="Arial"/>
          <w:b/>
          <w:sz w:val="22"/>
        </w:rPr>
        <w:t>Enriched</w:t>
      </w:r>
      <w:r w:rsidR="00D45CDD" w:rsidRPr="00B53967">
        <w:rPr>
          <w:rFonts w:ascii="Arial" w:hAnsi="Arial" w:cs="Arial"/>
          <w:b/>
          <w:sz w:val="22"/>
        </w:rPr>
        <w:t xml:space="preserve"> gene </w:t>
      </w:r>
      <w:r w:rsidR="00D45CDD">
        <w:rPr>
          <w:rFonts w:ascii="Arial" w:hAnsi="Arial" w:cs="Arial"/>
          <w:b/>
          <w:sz w:val="22"/>
        </w:rPr>
        <w:t>sets (FDR 0.05-0.1)</w:t>
      </w:r>
      <w:r w:rsidR="00D45CDD" w:rsidRPr="00D45CDD">
        <w:rPr>
          <w:rFonts w:ascii="Arial" w:hAnsi="Arial" w:cs="Arial"/>
          <w:b/>
          <w:sz w:val="22"/>
          <w:vertAlign w:val="superscript"/>
        </w:rPr>
        <w:t>1</w:t>
      </w:r>
      <w:r w:rsidR="00D45CDD">
        <w:rPr>
          <w:rFonts w:ascii="Arial" w:hAnsi="Arial" w:cs="Arial"/>
          <w:b/>
          <w:sz w:val="22"/>
        </w:rPr>
        <w:t xml:space="preserve"> </w:t>
      </w:r>
      <w:r w:rsidR="00D45CDD" w:rsidRPr="00B53967">
        <w:rPr>
          <w:rFonts w:ascii="Arial" w:hAnsi="Arial" w:cs="Arial"/>
          <w:b/>
          <w:sz w:val="22"/>
        </w:rPr>
        <w:t>by recent alcohol consumption</w:t>
      </w:r>
      <w:r w:rsidR="00D45CDD" w:rsidRPr="00D45CDD">
        <w:rPr>
          <w:rFonts w:ascii="Arial" w:hAnsi="Arial" w:cs="Arial"/>
          <w:b/>
          <w:sz w:val="22"/>
          <w:vertAlign w:val="superscript"/>
        </w:rPr>
        <w:t>2</w:t>
      </w:r>
      <w:r w:rsidR="00D45CDD">
        <w:rPr>
          <w:rFonts w:ascii="Arial" w:hAnsi="Arial" w:cs="Arial"/>
          <w:b/>
          <w:sz w:val="22"/>
        </w:rPr>
        <w:t xml:space="preserve"> in ER- tumors, NHS and NHSII.</w:t>
      </w:r>
    </w:p>
    <w:p w14:paraId="52073598" w14:textId="71DE0EB7" w:rsidR="0088431C" w:rsidRDefault="0088431C" w:rsidP="00B53967">
      <w:pPr>
        <w:rPr>
          <w:rFonts w:ascii="Arial" w:hAnsi="Arial" w:cs="Arial"/>
          <w:b/>
          <w:sz w:val="22"/>
        </w:rPr>
      </w:pPr>
    </w:p>
    <w:tbl>
      <w:tblPr>
        <w:tblW w:w="14213" w:type="dxa"/>
        <w:tblLook w:val="04A0" w:firstRow="1" w:lastRow="0" w:firstColumn="1" w:lastColumn="0" w:noHBand="0" w:noVBand="1"/>
      </w:tblPr>
      <w:tblGrid>
        <w:gridCol w:w="10927"/>
        <w:gridCol w:w="1216"/>
        <w:gridCol w:w="1080"/>
        <w:gridCol w:w="990"/>
      </w:tblGrid>
      <w:tr w:rsidR="00532D64" w:rsidRPr="006C54C4" w14:paraId="21545B41" w14:textId="77777777" w:rsidTr="00532D64">
        <w:trPr>
          <w:trHeight w:val="265"/>
        </w:trPr>
        <w:tc>
          <w:tcPr>
            <w:tcW w:w="10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336E" w14:textId="4703B102" w:rsidR="00532D64" w:rsidRPr="006C54C4" w:rsidRDefault="00A33B1A" w:rsidP="005A14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Pathway-defin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</w:t>
            </w:r>
            <w:r w:rsidR="006C54C4" w:rsidRPr="006C54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ne set </w:t>
            </w:r>
            <w:r w:rsidR="00532D64" w:rsidRPr="006C54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6CDE4" w14:textId="1A8E7D5B" w:rsidR="00532D64" w:rsidRDefault="00532D64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of enriched gene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56FE1" w14:textId="3321E5F7" w:rsidR="00532D64" w:rsidRDefault="00532D64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S</w:t>
            </w:r>
            <w:r w:rsidR="00C64A68" w:rsidRPr="00D45C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F297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2D64" w14:paraId="3316F795" w14:textId="77777777" w:rsidTr="00532D64">
        <w:trPr>
          <w:trHeight w:val="265"/>
        </w:trPr>
        <w:tc>
          <w:tcPr>
            <w:tcW w:w="10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2A2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DEADENYLATION_OF_MRN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86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988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2187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532D64" w14:paraId="603FBF12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A2B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ELLE_ORGANIZATION_AND_BIOGENES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1B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2DD8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BB0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532D64" w14:paraId="23DC1D61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11B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AMINO_ACID_SYNTHESIS_AND_INTERCONVERSION_TRANSAMIN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AE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08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52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532D64" w14:paraId="272C2DFA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0A7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ITOTIC_M_M_G1_PHAS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C4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89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CDC8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532D64" w14:paraId="4ABE2471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BC3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CYTOPLASMIC_TRANSPOR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DAA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D3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92F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532D64" w14:paraId="1D65A64A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DACA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_PROCESSING_GO_00063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C1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BB1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61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532D64" w14:paraId="5A004C47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331B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_TRANSPOR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4EC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414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DE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532D64" w14:paraId="0EC77FA2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38E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TRANSCRIPTIONDNA_DEPEND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C0C8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653E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1E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532D64" w14:paraId="55FA6545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59D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_ATRBRCA_PATHW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DE8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D17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95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532D64" w14:paraId="03CDBA06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E069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NEGATIVE_REGULATORS_OF_RIG_I_MDA5_SIGNAL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58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E38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81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532D64" w14:paraId="60FD879A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B3F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FORMATION_OF_THE_TERNARY_COMPLEX_AND_SUBSEQUENTLY_THE_43S_COMPL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2CE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50A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00E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532D64" w14:paraId="0F01F27D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C13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TRANSPORT_OF_MATURE_MRNA_DERIVED_FROM_AN_INTRONLESS_TRANSCRI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EBC7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A4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EE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532D64" w14:paraId="7572DF07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C4C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RNA_METABOLIC_PROC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3DD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07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DF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532D64" w14:paraId="3E31B3CB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AE0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TRANSPORT_OF_RIBONUCLEOPROTEINS_INTO_THE_HOST_NUCLE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C9D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9B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91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532D64" w14:paraId="07E2ADD1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26F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NEP_NS2_INTERACTS_WITH_THE_CELLULAR_EXPORT_MACHINE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E1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B01F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A6C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532D64" w14:paraId="16DAD74F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078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RNA_METABOLIC_PROC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3F26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4714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5E5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532D64" w14:paraId="6EC9215B" w14:textId="77777777" w:rsidTr="005A1488">
        <w:trPr>
          <w:trHeight w:val="298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180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HROMOSOME_MAINTEN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75C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190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38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532D64" w14:paraId="5327F434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959F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INTERACTIONS_OF_VPR_WITH_HOST_CELLULAR_PROTEI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CE7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BE0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20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532D64" w14:paraId="50B5866B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41D6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_SPLICINGVIA_TRANSESTERIFICATION_REA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B8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A8C2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C9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532D64" w14:paraId="714C643E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2BB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DNA_REPLIC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44D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4D3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4A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532D64" w14:paraId="2247EE95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A3F9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CELL_CYC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E44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32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D52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532D64" w14:paraId="11951493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A205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DNA_METABOLIC_PROC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62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170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A2C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532D64" w14:paraId="7F5CA026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609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METABOLIC_PROCE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772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8C1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CCC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532D64" w14:paraId="29CBC75B" w14:textId="77777777" w:rsidTr="005A1488">
        <w:trPr>
          <w:trHeight w:val="265"/>
        </w:trPr>
        <w:tc>
          <w:tcPr>
            <w:tcW w:w="10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C8A5" w14:textId="77777777" w:rsidR="00532D64" w:rsidRDefault="00532D64" w:rsidP="005A14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ITOTIC_PROMETAPHAS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8B6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F5DB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9039" w14:textId="77777777" w:rsidR="00532D64" w:rsidRDefault="00532D64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</w:tbl>
    <w:p w14:paraId="402A4449" w14:textId="77777777" w:rsidR="0088431C" w:rsidRPr="004E38A6" w:rsidRDefault="0088431C" w:rsidP="00B53967">
      <w:pPr>
        <w:rPr>
          <w:rFonts w:ascii="Arial" w:hAnsi="Arial" w:cs="Arial"/>
          <w:b/>
          <w:sz w:val="22"/>
        </w:rPr>
      </w:pPr>
    </w:p>
    <w:p w14:paraId="42739198" w14:textId="57FAD83B" w:rsidR="00D45CDD" w:rsidRPr="0063064C" w:rsidRDefault="00D45CDD" w:rsidP="00D45CDD">
      <w:pPr>
        <w:rPr>
          <w:rFonts w:ascii="Arial" w:hAnsi="Arial" w:cs="Arial"/>
          <w:color w:val="000000" w:themeColor="text1"/>
          <w:sz w:val="22"/>
        </w:rPr>
      </w:pPr>
      <w:r w:rsidRPr="00D45CDD">
        <w:rPr>
          <w:rFonts w:ascii="Arial" w:hAnsi="Arial" w:cs="Arial"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</w:rPr>
        <w:t>Only r</w:t>
      </w:r>
      <w:r w:rsidR="006574BF">
        <w:rPr>
          <w:rFonts w:ascii="Arial" w:hAnsi="Arial" w:cs="Arial"/>
          <w:color w:val="000000" w:themeColor="text1"/>
          <w:sz w:val="22"/>
        </w:rPr>
        <w:t xml:space="preserve">eplicated </w:t>
      </w:r>
      <w:r w:rsidRPr="0063064C">
        <w:rPr>
          <w:rFonts w:ascii="Arial" w:hAnsi="Arial" w:cs="Arial"/>
          <w:color w:val="000000" w:themeColor="text1"/>
          <w:sz w:val="22"/>
        </w:rPr>
        <w:t xml:space="preserve">gene sets at </w:t>
      </w:r>
      <w:r>
        <w:rPr>
          <w:rFonts w:ascii="Arial" w:hAnsi="Arial" w:cs="Arial"/>
          <w:color w:val="000000" w:themeColor="text1"/>
          <w:sz w:val="22"/>
        </w:rPr>
        <w:t>FDR 0.05-0.1 are presented here and those replicated gene sets at FDR&lt;0.05 are</w:t>
      </w:r>
      <w:r w:rsidRPr="0063064C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presented in Table 4</w:t>
      </w:r>
      <w:r w:rsidRPr="0063064C">
        <w:rPr>
          <w:rFonts w:ascii="Arial" w:hAnsi="Arial" w:cs="Arial"/>
          <w:color w:val="000000" w:themeColor="text1"/>
          <w:sz w:val="22"/>
        </w:rPr>
        <w:t xml:space="preserve">. </w:t>
      </w:r>
    </w:p>
    <w:p w14:paraId="66A559E5" w14:textId="77777777" w:rsidR="00D45CDD" w:rsidRPr="009C2931" w:rsidRDefault="00D45CDD" w:rsidP="00D45CDD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2</w:t>
      </w:r>
      <w:r w:rsidRPr="009C2931">
        <w:rPr>
          <w:rFonts w:ascii="Arial" w:hAnsi="Arial" w:cs="Arial"/>
          <w:sz w:val="22"/>
        </w:rPr>
        <w:t xml:space="preserve">Enriched gene sets for comparison of recent alcohol consumption 10+ g/d vs. 0. </w:t>
      </w:r>
    </w:p>
    <w:p w14:paraId="707692AF" w14:textId="77777777" w:rsidR="00D45CDD" w:rsidRPr="009C2931" w:rsidRDefault="00D45CDD" w:rsidP="00D45CDD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3</w:t>
      </w:r>
      <w:r w:rsidRPr="009C2931">
        <w:rPr>
          <w:rFonts w:ascii="Arial" w:hAnsi="Arial" w:cs="Arial"/>
          <w:sz w:val="22"/>
        </w:rPr>
        <w:t xml:space="preserve">NES: normalized enrichment score.  </w:t>
      </w:r>
    </w:p>
    <w:p w14:paraId="6AA6C0B7" w14:textId="77777777" w:rsidR="00A75E05" w:rsidRDefault="00A75E05" w:rsidP="00A44E43">
      <w:pPr>
        <w:rPr>
          <w:rFonts w:ascii="Arial" w:hAnsi="Arial" w:cs="Arial"/>
        </w:rPr>
      </w:pPr>
    </w:p>
    <w:p w14:paraId="16A7B676" w14:textId="77777777" w:rsidR="00727A99" w:rsidRDefault="00727A99" w:rsidP="00A44E43">
      <w:pPr>
        <w:rPr>
          <w:rFonts w:ascii="Arial" w:hAnsi="Arial" w:cs="Arial"/>
        </w:rPr>
      </w:pPr>
    </w:p>
    <w:p w14:paraId="29528744" w14:textId="2D78373F" w:rsidR="00214DEA" w:rsidRDefault="00CE6022" w:rsidP="00214DEA">
      <w:pPr>
        <w:rPr>
          <w:rFonts w:ascii="Arial" w:hAnsi="Arial" w:cs="Arial"/>
          <w:b/>
          <w:sz w:val="22"/>
        </w:rPr>
      </w:pPr>
      <w:r w:rsidRPr="008F060A">
        <w:rPr>
          <w:rFonts w:ascii="Arial" w:hAnsi="Arial" w:cs="Arial"/>
          <w:b/>
          <w:sz w:val="22"/>
        </w:rPr>
        <w:lastRenderedPageBreak/>
        <w:t>Supplementary table 6</w:t>
      </w:r>
      <w:r w:rsidR="008F060A">
        <w:rPr>
          <w:rFonts w:ascii="Arial" w:hAnsi="Arial" w:cs="Arial"/>
          <w:b/>
          <w:sz w:val="22"/>
        </w:rPr>
        <w:t>. Enriched gene sets</w:t>
      </w:r>
      <w:r w:rsidR="00214DEA" w:rsidRPr="008F060A">
        <w:rPr>
          <w:rFonts w:ascii="Arial" w:hAnsi="Arial" w:cs="Arial"/>
          <w:b/>
          <w:sz w:val="22"/>
          <w:vertAlign w:val="superscript"/>
        </w:rPr>
        <w:t>1</w:t>
      </w:r>
      <w:r w:rsidR="008F060A">
        <w:rPr>
          <w:rFonts w:ascii="Arial" w:hAnsi="Arial" w:cs="Arial"/>
          <w:b/>
          <w:sz w:val="22"/>
        </w:rPr>
        <w:t xml:space="preserve"> by </w:t>
      </w:r>
      <w:r w:rsidR="00214DEA" w:rsidRPr="008F060A">
        <w:rPr>
          <w:rFonts w:ascii="Arial" w:hAnsi="Arial" w:cs="Arial"/>
          <w:b/>
          <w:sz w:val="22"/>
        </w:rPr>
        <w:t>alcohol consumption</w:t>
      </w:r>
      <w:r w:rsidR="00214DEA" w:rsidRPr="008F060A">
        <w:rPr>
          <w:rFonts w:ascii="Arial" w:hAnsi="Arial" w:cs="Arial"/>
          <w:b/>
          <w:sz w:val="22"/>
          <w:vertAlign w:val="superscript"/>
        </w:rPr>
        <w:t>2</w:t>
      </w:r>
      <w:r w:rsidR="008F060A">
        <w:rPr>
          <w:rFonts w:ascii="Arial" w:hAnsi="Arial" w:cs="Arial"/>
          <w:b/>
          <w:sz w:val="22"/>
        </w:rPr>
        <w:t xml:space="preserve"> in stage II/</w:t>
      </w:r>
      <w:r w:rsidR="00214DEA" w:rsidRPr="008F060A">
        <w:rPr>
          <w:rFonts w:ascii="Arial" w:hAnsi="Arial" w:cs="Arial"/>
          <w:b/>
          <w:sz w:val="22"/>
        </w:rPr>
        <w:t>III ER+ tumors, NHS and NHSII.</w:t>
      </w:r>
    </w:p>
    <w:p w14:paraId="2F6FBC01" w14:textId="77777777" w:rsidR="00B43E29" w:rsidRDefault="00B43E29" w:rsidP="00214DEA">
      <w:pPr>
        <w:rPr>
          <w:rFonts w:ascii="Arial" w:hAnsi="Arial" w:cs="Arial"/>
          <w:b/>
          <w:sz w:val="22"/>
        </w:rPr>
      </w:pPr>
    </w:p>
    <w:tbl>
      <w:tblPr>
        <w:tblW w:w="13822" w:type="dxa"/>
        <w:tblInd w:w="108" w:type="dxa"/>
        <w:tblLook w:val="04A0" w:firstRow="1" w:lastRow="0" w:firstColumn="1" w:lastColumn="0" w:noHBand="0" w:noVBand="1"/>
      </w:tblPr>
      <w:tblGrid>
        <w:gridCol w:w="10571"/>
        <w:gridCol w:w="1077"/>
        <w:gridCol w:w="1077"/>
        <w:gridCol w:w="1097"/>
      </w:tblGrid>
      <w:tr w:rsidR="0002198A" w14:paraId="20F0FFB6" w14:textId="77777777" w:rsidTr="0002198A">
        <w:trPr>
          <w:trHeight w:val="262"/>
        </w:trPr>
        <w:tc>
          <w:tcPr>
            <w:tcW w:w="10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9446" w14:textId="5C24F653" w:rsidR="00B43E29" w:rsidRDefault="00407DA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7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Pathway-defined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</w:t>
            </w:r>
            <w:r w:rsidR="00B43E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e se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288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of enriched genes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C0D9" w14:textId="406107E1" w:rsidR="00B43E29" w:rsidRDefault="00052F7F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S</w:t>
            </w:r>
            <w:r w:rsidRPr="00D45C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1DC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02198A" w14:paraId="19FDA510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73B" w14:textId="77777777" w:rsidR="00B43E29" w:rsidRPr="00B43E29" w:rsidRDefault="00B43E2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3E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28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4B2" w14:textId="77777777" w:rsidR="00B43E29" w:rsidRDefault="00B43E29" w:rsidP="007017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771" w14:textId="77777777" w:rsidR="00B43E29" w:rsidRDefault="00B43E29" w:rsidP="007017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02198A" w14:paraId="36899D90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1455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DOUBLE_STRAND_BREAK_REPA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C4B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C7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88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02198A" w14:paraId="299D7F9F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7AD2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TRANSCRI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E8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A2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614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2198A" w14:paraId="7ACCCE03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B687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EIOS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2A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5D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80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2198A" w14:paraId="6A2D4AD5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82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DEPOSITION_OF_NEW_CENPA_CONTAINING_NUCLEOSOMES_AT_THE_CENTROME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1A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E8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76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2198A" w14:paraId="32438906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899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EIOTIC_RECOMBIN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30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67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EB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2198A" w14:paraId="5C7E8950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8624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HROMOSOME_MAINTEN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08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32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FBE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2198A" w14:paraId="196E3B40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23A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RNA_POL_III_AND_MITOCHONDRIAL_TRANSCRI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80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3A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B8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2198A" w14:paraId="22D2A225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FF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TRANSCRIPTION_FROM_RNA_POLYMERASE_II_PROMOT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9FD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B7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87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2198A" w14:paraId="0214ADB2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1D6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_CELL_CYC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394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6DD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1C5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2198A" w14:paraId="00DAF062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8F2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RNA_METABOLIC_PROC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07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5C1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0C6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02198A" w14:paraId="4557A399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EEA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_INITI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638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1C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73E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02198A" w14:paraId="5BD091CA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8C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TRANSCRI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51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09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FB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02198A" w14:paraId="071052E9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01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TRANSCRIPTIONDNA_DEPEND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61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7B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65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02198A" w14:paraId="23AE3B6B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7430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_HORMONE_RECEPTOR_SIGNALING_PATHW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A1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89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CD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2198A" w14:paraId="15FE786D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1A4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EIOTIC_SYNAPS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7A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5C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B8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2198A" w14:paraId="78600F7E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B1C8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_INITIATION_FROM_RNA_POLYMERASE_II_PROMOT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2AB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96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63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2198A" w14:paraId="26CAB12D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4FBC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TRANSCRIPTION_FROM_RNA_POLYMERASE_II_PROMOT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959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2B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02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2198A" w14:paraId="76031F22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45E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TELOMERE_MAINTEN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2CC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373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CCE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2198A" w14:paraId="60D95F21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34F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TRANSCRIP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68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55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8D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2198A" w14:paraId="7BD20F6F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755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CELLULAR_RECEPTOR_MEDIATED_SIGNALING_PATHW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26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793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80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2198A" w14:paraId="135431DB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5AD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PROMOTER_OPE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D8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28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98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02198A" w14:paraId="699D7E7D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42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PACKAGING_OF_TELOMERE_END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5A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47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ED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02198A" w14:paraId="60178BEE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26F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MRNA_3_END_PROCESS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44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6F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DE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02198A" w14:paraId="2C9817DD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F54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ORA_ACTIVATES_CIRCADIAN_EXPRES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24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07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6F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02198A" w14:paraId="1903D27F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4AB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_EXPORT_FROM_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2C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D3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48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02198A" w14:paraId="40507621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241C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TRANSCRIPTION_INITI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51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37A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23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02198A" w14:paraId="5C40A2BC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224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NUCLEOTIDE_EXCISION_REPA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D5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23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33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02198A" w14:paraId="2940C9F7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0E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IRCADIAN_REPRESSION_OF_EXPRESSION_BY_REV_ER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F1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243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65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02198A" w14:paraId="3C6A8A85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679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SIGNALING_BY_HIPP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D36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E8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3C6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02198A" w14:paraId="01311FB1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C40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_TGFB_PATHW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E9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33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41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2198A" w14:paraId="308010CB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D6A" w14:textId="77777777" w:rsidR="00B43E29" w:rsidRDefault="00B43E2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6A7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000" w14:textId="77777777" w:rsidR="00B43E29" w:rsidRDefault="00B43E29" w:rsidP="007017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B621" w14:textId="77777777" w:rsidR="00B43E29" w:rsidRDefault="00B43E29" w:rsidP="007017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02198A" w14:paraId="0BF2BCDD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F88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_RETINOL_METABOLIS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F5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013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48E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02198A" w14:paraId="2E5476C9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210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LIPID_DIGESTION_MOBILIZATION_AND_TRANSPOR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907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A6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F3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2198A" w14:paraId="06B1308B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A61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EGG_PPAR_SIGNALING_PATHW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18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1C8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74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2198A" w14:paraId="65611570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77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PHASE1_FUNCTIONALIZATION_OF_COMPOUND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25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3BE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57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02198A" w14:paraId="5009DA93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C07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YTOCHROME_P450_ARRANGED_BY_SUBSTRATE_TYP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96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F1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78A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02198A" w14:paraId="02E853CC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138B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RE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2AD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61E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C9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02198A" w14:paraId="79E5B848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5908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LIPOPROTEIN_METABOLIS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9E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E3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DE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02198A" w14:paraId="213F7185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727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GPCR_LIGAND_BIND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CE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C0F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9E23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02198A" w14:paraId="2316ECBF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5C3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METABOLIC_PROC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765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11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606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02198A" w14:paraId="46387E03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93D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GPCR_DOWNSTREAM_SIGNAL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D87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AE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54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02198A" w14:paraId="7B89DD19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2AC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CLASS_A1_RHODOPSIN_LIKE_RECEPTOR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23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D78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CA2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02198A" w14:paraId="609C6778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7A6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ACYL_CHAIN_REMODELLING_OF_P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6F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F6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29C7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02198A" w14:paraId="402C6364" w14:textId="77777777" w:rsidTr="0002198A">
        <w:trPr>
          <w:trHeight w:val="262"/>
        </w:trPr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EED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BIOLOGICAL_OXIDAT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F5C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709B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829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02198A" w14:paraId="466BC4F5" w14:textId="77777777" w:rsidTr="0002198A">
        <w:trPr>
          <w:trHeight w:val="52"/>
        </w:trPr>
        <w:tc>
          <w:tcPr>
            <w:tcW w:w="10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CEF8" w14:textId="77777777" w:rsidR="00B43E29" w:rsidRDefault="00B43E2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_TRANSPOR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B931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5004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7150" w14:textId="77777777" w:rsidR="00B43E29" w:rsidRDefault="00B43E29" w:rsidP="007017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</w:tr>
    </w:tbl>
    <w:p w14:paraId="571B31B0" w14:textId="77777777" w:rsidR="00466038" w:rsidRDefault="00466038" w:rsidP="00A44E43">
      <w:pPr>
        <w:rPr>
          <w:rFonts w:ascii="Arial" w:hAnsi="Arial" w:cs="Arial"/>
        </w:rPr>
      </w:pPr>
    </w:p>
    <w:p w14:paraId="0D7959F6" w14:textId="1E4E15DD" w:rsidR="00052F7F" w:rsidRPr="0063064C" w:rsidRDefault="00052F7F" w:rsidP="00052F7F">
      <w:pPr>
        <w:rPr>
          <w:rFonts w:ascii="Arial" w:hAnsi="Arial" w:cs="Arial"/>
          <w:color w:val="000000" w:themeColor="text1"/>
          <w:sz w:val="22"/>
        </w:rPr>
      </w:pPr>
      <w:r w:rsidRPr="00D45CDD">
        <w:rPr>
          <w:rFonts w:ascii="Arial" w:hAnsi="Arial" w:cs="Arial"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color w:val="000000" w:themeColor="text1"/>
          <w:sz w:val="22"/>
        </w:rPr>
        <w:t xml:space="preserve">Only replicated </w:t>
      </w:r>
      <w:r w:rsidRPr="0063064C">
        <w:rPr>
          <w:rFonts w:ascii="Arial" w:hAnsi="Arial" w:cs="Arial"/>
          <w:color w:val="000000" w:themeColor="text1"/>
          <w:sz w:val="22"/>
        </w:rPr>
        <w:t xml:space="preserve">gene sets at </w:t>
      </w:r>
      <w:r>
        <w:rPr>
          <w:rFonts w:ascii="Arial" w:hAnsi="Arial" w:cs="Arial"/>
          <w:color w:val="000000" w:themeColor="text1"/>
          <w:sz w:val="22"/>
        </w:rPr>
        <w:t>FDR &lt; 0.1 are presented</w:t>
      </w:r>
      <w:r w:rsidRPr="0063064C">
        <w:rPr>
          <w:rFonts w:ascii="Arial" w:hAnsi="Arial" w:cs="Arial"/>
          <w:color w:val="000000" w:themeColor="text1"/>
          <w:sz w:val="22"/>
        </w:rPr>
        <w:t xml:space="preserve">. </w:t>
      </w:r>
    </w:p>
    <w:p w14:paraId="037CF0F0" w14:textId="77777777" w:rsidR="00052F7F" w:rsidRPr="009C2931" w:rsidRDefault="00052F7F" w:rsidP="00052F7F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2</w:t>
      </w:r>
      <w:r w:rsidRPr="009C2931">
        <w:rPr>
          <w:rFonts w:ascii="Arial" w:hAnsi="Arial" w:cs="Arial"/>
          <w:sz w:val="22"/>
        </w:rPr>
        <w:t xml:space="preserve">Enriched gene sets for comparison of recent alcohol consumption 10+ g/d vs. 0. </w:t>
      </w:r>
    </w:p>
    <w:p w14:paraId="6B33CE00" w14:textId="77777777" w:rsidR="00052F7F" w:rsidRPr="009C2931" w:rsidRDefault="00052F7F" w:rsidP="00052F7F">
      <w:pPr>
        <w:rPr>
          <w:rFonts w:ascii="Arial" w:hAnsi="Arial" w:cs="Arial"/>
          <w:sz w:val="22"/>
        </w:rPr>
      </w:pPr>
      <w:r w:rsidRPr="009C2931">
        <w:rPr>
          <w:rFonts w:ascii="Arial" w:hAnsi="Arial" w:cs="Arial"/>
          <w:sz w:val="22"/>
          <w:vertAlign w:val="superscript"/>
        </w:rPr>
        <w:t>3</w:t>
      </w:r>
      <w:r w:rsidRPr="009C2931">
        <w:rPr>
          <w:rFonts w:ascii="Arial" w:hAnsi="Arial" w:cs="Arial"/>
          <w:sz w:val="22"/>
        </w:rPr>
        <w:t xml:space="preserve">NES: normalized enrichment score.  </w:t>
      </w:r>
    </w:p>
    <w:p w14:paraId="3D72B349" w14:textId="77777777" w:rsidR="00052F7F" w:rsidRDefault="00052F7F" w:rsidP="00052F7F">
      <w:pPr>
        <w:rPr>
          <w:rFonts w:ascii="Arial" w:hAnsi="Arial" w:cs="Arial"/>
        </w:rPr>
      </w:pPr>
    </w:p>
    <w:p w14:paraId="4DE9629F" w14:textId="77777777" w:rsidR="00052F7F" w:rsidRPr="00A44E43" w:rsidRDefault="00052F7F" w:rsidP="00A44E43">
      <w:pPr>
        <w:rPr>
          <w:rFonts w:ascii="Arial" w:hAnsi="Arial" w:cs="Arial"/>
        </w:rPr>
      </w:pPr>
    </w:p>
    <w:sectPr w:rsidR="00052F7F" w:rsidRPr="00A44E43" w:rsidSect="00370A1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1BBF4" w14:textId="77777777" w:rsidR="007E650D" w:rsidRDefault="007E650D" w:rsidP="00BC6F34">
      <w:r>
        <w:separator/>
      </w:r>
    </w:p>
  </w:endnote>
  <w:endnote w:type="continuationSeparator" w:id="0">
    <w:p w14:paraId="0BDCDCCE" w14:textId="77777777" w:rsidR="007E650D" w:rsidRDefault="007E650D" w:rsidP="00BC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6551F" w14:textId="77777777" w:rsidR="00E8052C" w:rsidRDefault="00E8052C" w:rsidP="004A41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78BFE4" w14:textId="77777777" w:rsidR="00E8052C" w:rsidRDefault="00E8052C" w:rsidP="00A7063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5BFB0" w14:textId="77777777" w:rsidR="00E8052C" w:rsidRPr="00A70638" w:rsidRDefault="00E8052C" w:rsidP="004A4109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0"/>
      </w:rPr>
    </w:pPr>
    <w:r w:rsidRPr="00A70638">
      <w:rPr>
        <w:rStyle w:val="PageNumber"/>
        <w:rFonts w:ascii="Arial" w:hAnsi="Arial" w:cs="Arial"/>
        <w:sz w:val="20"/>
      </w:rPr>
      <w:fldChar w:fldCharType="begin"/>
    </w:r>
    <w:r w:rsidRPr="00A70638">
      <w:rPr>
        <w:rStyle w:val="PageNumber"/>
        <w:rFonts w:ascii="Arial" w:hAnsi="Arial" w:cs="Arial"/>
        <w:sz w:val="20"/>
      </w:rPr>
      <w:instrText xml:space="preserve">PAGE  </w:instrText>
    </w:r>
    <w:r w:rsidRPr="00A70638">
      <w:rPr>
        <w:rStyle w:val="PageNumber"/>
        <w:rFonts w:ascii="Arial" w:hAnsi="Arial" w:cs="Arial"/>
        <w:sz w:val="20"/>
      </w:rPr>
      <w:fldChar w:fldCharType="separate"/>
    </w:r>
    <w:r w:rsidR="00407DAB">
      <w:rPr>
        <w:rStyle w:val="PageNumber"/>
        <w:rFonts w:ascii="Arial" w:hAnsi="Arial" w:cs="Arial"/>
        <w:noProof/>
        <w:sz w:val="20"/>
      </w:rPr>
      <w:t>5</w:t>
    </w:r>
    <w:r w:rsidRPr="00A70638">
      <w:rPr>
        <w:rStyle w:val="PageNumber"/>
        <w:rFonts w:ascii="Arial" w:hAnsi="Arial" w:cs="Arial"/>
        <w:sz w:val="20"/>
      </w:rPr>
      <w:fldChar w:fldCharType="end"/>
    </w:r>
  </w:p>
  <w:p w14:paraId="7E46D13B" w14:textId="77777777" w:rsidR="00E8052C" w:rsidRPr="00A70638" w:rsidRDefault="00E8052C" w:rsidP="00A70638">
    <w:pPr>
      <w:pStyle w:val="Footer"/>
      <w:ind w:right="360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FC27A" w14:textId="77777777" w:rsidR="007E650D" w:rsidRDefault="007E650D" w:rsidP="00BC6F34">
      <w:r>
        <w:separator/>
      </w:r>
    </w:p>
  </w:footnote>
  <w:footnote w:type="continuationSeparator" w:id="0">
    <w:p w14:paraId="2384CD2D" w14:textId="77777777" w:rsidR="007E650D" w:rsidRDefault="007E650D" w:rsidP="00BC6F3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8A9890" w14:textId="77777777" w:rsidR="00E8052C" w:rsidRDefault="00E8052C" w:rsidP="00643C0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A420C9" w14:textId="77777777" w:rsidR="00E8052C" w:rsidRDefault="00E8052C" w:rsidP="00BC6F3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B560C" w14:textId="77777777" w:rsidR="00E8052C" w:rsidRPr="00BC6F34" w:rsidRDefault="00E8052C" w:rsidP="00BC6F34">
    <w:pPr>
      <w:pStyle w:val="Header"/>
      <w:ind w:right="360"/>
      <w:rPr>
        <w:rFonts w:ascii="Arial" w:hAnsi="Arial" w:cs="Arial"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0A26B4"/>
    <w:multiLevelType w:val="hybridMultilevel"/>
    <w:tmpl w:val="BA386716"/>
    <w:lvl w:ilvl="0" w:tplc="5AFE39C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6E3BEF"/>
    <w:multiLevelType w:val="hybridMultilevel"/>
    <w:tmpl w:val="07EC6006"/>
    <w:lvl w:ilvl="0" w:tplc="5C605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E27ED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D8C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AC9F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20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58F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549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5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AC4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40D4469"/>
    <w:multiLevelType w:val="hybridMultilevel"/>
    <w:tmpl w:val="0D909EE8"/>
    <w:lvl w:ilvl="0" w:tplc="2C2E314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B4250D"/>
    <w:multiLevelType w:val="hybridMultilevel"/>
    <w:tmpl w:val="A2AE84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8F7339"/>
    <w:multiLevelType w:val="hybridMultilevel"/>
    <w:tmpl w:val="BE6A596E"/>
    <w:lvl w:ilvl="0" w:tplc="0FB60F0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7B2116"/>
    <w:multiLevelType w:val="hybridMultilevel"/>
    <w:tmpl w:val="0EAE79C2"/>
    <w:lvl w:ilvl="0" w:tplc="2C2E31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BD6"/>
    <w:rsid w:val="0000080C"/>
    <w:rsid w:val="00003855"/>
    <w:rsid w:val="0002198A"/>
    <w:rsid w:val="00024FD1"/>
    <w:rsid w:val="00030DC5"/>
    <w:rsid w:val="00032A22"/>
    <w:rsid w:val="00033917"/>
    <w:rsid w:val="0004686B"/>
    <w:rsid w:val="00052F7F"/>
    <w:rsid w:val="00054D91"/>
    <w:rsid w:val="00060ED6"/>
    <w:rsid w:val="0006339C"/>
    <w:rsid w:val="00063F4D"/>
    <w:rsid w:val="0006441D"/>
    <w:rsid w:val="00072C66"/>
    <w:rsid w:val="000742FF"/>
    <w:rsid w:val="00074E0B"/>
    <w:rsid w:val="000809FB"/>
    <w:rsid w:val="000954D0"/>
    <w:rsid w:val="000A451D"/>
    <w:rsid w:val="000A7A71"/>
    <w:rsid w:val="000B508F"/>
    <w:rsid w:val="000C1FD6"/>
    <w:rsid w:val="000C6E55"/>
    <w:rsid w:val="000D01A6"/>
    <w:rsid w:val="000D29C4"/>
    <w:rsid w:val="000D48CC"/>
    <w:rsid w:val="000E3BD6"/>
    <w:rsid w:val="00105781"/>
    <w:rsid w:val="001063A8"/>
    <w:rsid w:val="00110CAF"/>
    <w:rsid w:val="00110D5C"/>
    <w:rsid w:val="00116241"/>
    <w:rsid w:val="001330AB"/>
    <w:rsid w:val="001403DD"/>
    <w:rsid w:val="00163DB4"/>
    <w:rsid w:val="001748F9"/>
    <w:rsid w:val="00185009"/>
    <w:rsid w:val="001A0D86"/>
    <w:rsid w:val="001A6F45"/>
    <w:rsid w:val="001B0B8C"/>
    <w:rsid w:val="001C37D8"/>
    <w:rsid w:val="001C58C6"/>
    <w:rsid w:val="001C69D2"/>
    <w:rsid w:val="001D056E"/>
    <w:rsid w:val="001D4A22"/>
    <w:rsid w:val="001D6712"/>
    <w:rsid w:val="002054E7"/>
    <w:rsid w:val="00214DE3"/>
    <w:rsid w:val="00214DEA"/>
    <w:rsid w:val="002230D7"/>
    <w:rsid w:val="00227468"/>
    <w:rsid w:val="002423C7"/>
    <w:rsid w:val="00243FCC"/>
    <w:rsid w:val="00261B5A"/>
    <w:rsid w:val="00267C9D"/>
    <w:rsid w:val="00270479"/>
    <w:rsid w:val="00270B29"/>
    <w:rsid w:val="00273644"/>
    <w:rsid w:val="00284BA8"/>
    <w:rsid w:val="00287ACD"/>
    <w:rsid w:val="002A4CDD"/>
    <w:rsid w:val="002A7655"/>
    <w:rsid w:val="002A7AB9"/>
    <w:rsid w:val="002B3E36"/>
    <w:rsid w:val="002C6AF7"/>
    <w:rsid w:val="002D021F"/>
    <w:rsid w:val="002D2566"/>
    <w:rsid w:val="002D6220"/>
    <w:rsid w:val="002E515D"/>
    <w:rsid w:val="002E68BF"/>
    <w:rsid w:val="002F7505"/>
    <w:rsid w:val="00300395"/>
    <w:rsid w:val="00315E41"/>
    <w:rsid w:val="00317178"/>
    <w:rsid w:val="00332E92"/>
    <w:rsid w:val="00337FEA"/>
    <w:rsid w:val="00342311"/>
    <w:rsid w:val="00351D2E"/>
    <w:rsid w:val="00353232"/>
    <w:rsid w:val="003545DE"/>
    <w:rsid w:val="00354AA9"/>
    <w:rsid w:val="003552C6"/>
    <w:rsid w:val="00370A1B"/>
    <w:rsid w:val="00376E7E"/>
    <w:rsid w:val="003A184B"/>
    <w:rsid w:val="003A4BD9"/>
    <w:rsid w:val="003B206C"/>
    <w:rsid w:val="003B5215"/>
    <w:rsid w:val="003B6B81"/>
    <w:rsid w:val="003C18EA"/>
    <w:rsid w:val="003C446D"/>
    <w:rsid w:val="003C475B"/>
    <w:rsid w:val="003C4978"/>
    <w:rsid w:val="003C7C7A"/>
    <w:rsid w:val="003C7DE7"/>
    <w:rsid w:val="003E3C1E"/>
    <w:rsid w:val="003E6A3C"/>
    <w:rsid w:val="003E6D56"/>
    <w:rsid w:val="003F021C"/>
    <w:rsid w:val="003F345A"/>
    <w:rsid w:val="003F3E4B"/>
    <w:rsid w:val="003F512B"/>
    <w:rsid w:val="004056A1"/>
    <w:rsid w:val="004073A4"/>
    <w:rsid w:val="00407DAB"/>
    <w:rsid w:val="00414A07"/>
    <w:rsid w:val="00422250"/>
    <w:rsid w:val="004230CB"/>
    <w:rsid w:val="004304FF"/>
    <w:rsid w:val="004351D8"/>
    <w:rsid w:val="00443D4F"/>
    <w:rsid w:val="00444FA6"/>
    <w:rsid w:val="00456E53"/>
    <w:rsid w:val="00456F10"/>
    <w:rsid w:val="00462AF1"/>
    <w:rsid w:val="0046308F"/>
    <w:rsid w:val="00466038"/>
    <w:rsid w:val="00471B48"/>
    <w:rsid w:val="00486813"/>
    <w:rsid w:val="00490930"/>
    <w:rsid w:val="00491B66"/>
    <w:rsid w:val="00492659"/>
    <w:rsid w:val="004944FA"/>
    <w:rsid w:val="0049486D"/>
    <w:rsid w:val="00496E16"/>
    <w:rsid w:val="004A02A4"/>
    <w:rsid w:val="004A0D14"/>
    <w:rsid w:val="004A4109"/>
    <w:rsid w:val="004A56B7"/>
    <w:rsid w:val="004B4C0B"/>
    <w:rsid w:val="004C02A8"/>
    <w:rsid w:val="004C4FDB"/>
    <w:rsid w:val="004C63A7"/>
    <w:rsid w:val="004C6E94"/>
    <w:rsid w:val="004D080B"/>
    <w:rsid w:val="004D6CA1"/>
    <w:rsid w:val="004D773C"/>
    <w:rsid w:val="004E1722"/>
    <w:rsid w:val="004E38A6"/>
    <w:rsid w:val="004F70E0"/>
    <w:rsid w:val="004F7E33"/>
    <w:rsid w:val="00514CD3"/>
    <w:rsid w:val="0051610A"/>
    <w:rsid w:val="00521DCE"/>
    <w:rsid w:val="00524948"/>
    <w:rsid w:val="00532D64"/>
    <w:rsid w:val="005338E3"/>
    <w:rsid w:val="0053692E"/>
    <w:rsid w:val="00541BFB"/>
    <w:rsid w:val="00553D5E"/>
    <w:rsid w:val="00565DA1"/>
    <w:rsid w:val="00566AC1"/>
    <w:rsid w:val="0057375F"/>
    <w:rsid w:val="00590236"/>
    <w:rsid w:val="00590EB5"/>
    <w:rsid w:val="005A331B"/>
    <w:rsid w:val="005A45AA"/>
    <w:rsid w:val="005A750A"/>
    <w:rsid w:val="005B16A1"/>
    <w:rsid w:val="005B5FCE"/>
    <w:rsid w:val="005C0310"/>
    <w:rsid w:val="005C3483"/>
    <w:rsid w:val="005C413D"/>
    <w:rsid w:val="005C5BC5"/>
    <w:rsid w:val="005C6706"/>
    <w:rsid w:val="005D09D5"/>
    <w:rsid w:val="005D1E9F"/>
    <w:rsid w:val="005D1F57"/>
    <w:rsid w:val="005D5845"/>
    <w:rsid w:val="005D7CB8"/>
    <w:rsid w:val="005F6D68"/>
    <w:rsid w:val="0061001F"/>
    <w:rsid w:val="00613288"/>
    <w:rsid w:val="00621227"/>
    <w:rsid w:val="00623AB8"/>
    <w:rsid w:val="00625CE4"/>
    <w:rsid w:val="0063064C"/>
    <w:rsid w:val="00643818"/>
    <w:rsid w:val="00643C0A"/>
    <w:rsid w:val="00646E06"/>
    <w:rsid w:val="00650B71"/>
    <w:rsid w:val="00655894"/>
    <w:rsid w:val="006574BF"/>
    <w:rsid w:val="00664654"/>
    <w:rsid w:val="006667FA"/>
    <w:rsid w:val="0067200D"/>
    <w:rsid w:val="00677BD4"/>
    <w:rsid w:val="00683511"/>
    <w:rsid w:val="006837AB"/>
    <w:rsid w:val="00683CB2"/>
    <w:rsid w:val="00685C1F"/>
    <w:rsid w:val="00686FA9"/>
    <w:rsid w:val="00696E9F"/>
    <w:rsid w:val="006A70F4"/>
    <w:rsid w:val="006B364C"/>
    <w:rsid w:val="006C03AE"/>
    <w:rsid w:val="006C4B3A"/>
    <w:rsid w:val="006C54C4"/>
    <w:rsid w:val="006C7ADB"/>
    <w:rsid w:val="006C7B7F"/>
    <w:rsid w:val="006D2402"/>
    <w:rsid w:val="006D3BDE"/>
    <w:rsid w:val="006D4FB7"/>
    <w:rsid w:val="006D7110"/>
    <w:rsid w:val="006E5547"/>
    <w:rsid w:val="006E7B17"/>
    <w:rsid w:val="006E7BD6"/>
    <w:rsid w:val="006F5372"/>
    <w:rsid w:val="006F5ED2"/>
    <w:rsid w:val="0070171F"/>
    <w:rsid w:val="00704E6C"/>
    <w:rsid w:val="007178EC"/>
    <w:rsid w:val="007217C8"/>
    <w:rsid w:val="007245C7"/>
    <w:rsid w:val="007245FC"/>
    <w:rsid w:val="00727A99"/>
    <w:rsid w:val="007346B9"/>
    <w:rsid w:val="00734C88"/>
    <w:rsid w:val="00734E35"/>
    <w:rsid w:val="00753CC8"/>
    <w:rsid w:val="00757C35"/>
    <w:rsid w:val="00761CB8"/>
    <w:rsid w:val="00762D9B"/>
    <w:rsid w:val="00765412"/>
    <w:rsid w:val="0077771B"/>
    <w:rsid w:val="007963EC"/>
    <w:rsid w:val="00796C7F"/>
    <w:rsid w:val="007A01E5"/>
    <w:rsid w:val="007A7520"/>
    <w:rsid w:val="007B5BA8"/>
    <w:rsid w:val="007B77EC"/>
    <w:rsid w:val="007E0613"/>
    <w:rsid w:val="007E650D"/>
    <w:rsid w:val="007F35E6"/>
    <w:rsid w:val="008230E4"/>
    <w:rsid w:val="00823B29"/>
    <w:rsid w:val="0082514B"/>
    <w:rsid w:val="00834F7D"/>
    <w:rsid w:val="008369A0"/>
    <w:rsid w:val="008421EF"/>
    <w:rsid w:val="008631EA"/>
    <w:rsid w:val="0086332C"/>
    <w:rsid w:val="00864034"/>
    <w:rsid w:val="008657F0"/>
    <w:rsid w:val="00875199"/>
    <w:rsid w:val="0087679A"/>
    <w:rsid w:val="0087728F"/>
    <w:rsid w:val="0088270F"/>
    <w:rsid w:val="0088431C"/>
    <w:rsid w:val="00885681"/>
    <w:rsid w:val="00887145"/>
    <w:rsid w:val="008964B2"/>
    <w:rsid w:val="008975AB"/>
    <w:rsid w:val="008A1323"/>
    <w:rsid w:val="008A182E"/>
    <w:rsid w:val="008A4A62"/>
    <w:rsid w:val="008A73A7"/>
    <w:rsid w:val="008A788B"/>
    <w:rsid w:val="008B3796"/>
    <w:rsid w:val="008B4F18"/>
    <w:rsid w:val="008C045D"/>
    <w:rsid w:val="008D207A"/>
    <w:rsid w:val="008D705D"/>
    <w:rsid w:val="008E2C2C"/>
    <w:rsid w:val="008E32D6"/>
    <w:rsid w:val="008F060A"/>
    <w:rsid w:val="008F4864"/>
    <w:rsid w:val="008F6196"/>
    <w:rsid w:val="008F7DEA"/>
    <w:rsid w:val="0090192E"/>
    <w:rsid w:val="009077D3"/>
    <w:rsid w:val="00910ACF"/>
    <w:rsid w:val="00922B03"/>
    <w:rsid w:val="0092456C"/>
    <w:rsid w:val="00930EF0"/>
    <w:rsid w:val="00933551"/>
    <w:rsid w:val="0094187E"/>
    <w:rsid w:val="00945D59"/>
    <w:rsid w:val="009462C5"/>
    <w:rsid w:val="00967346"/>
    <w:rsid w:val="009733D5"/>
    <w:rsid w:val="00987A12"/>
    <w:rsid w:val="00987C7F"/>
    <w:rsid w:val="009940E4"/>
    <w:rsid w:val="009C2931"/>
    <w:rsid w:val="00A009DF"/>
    <w:rsid w:val="00A1201A"/>
    <w:rsid w:val="00A1476B"/>
    <w:rsid w:val="00A1487C"/>
    <w:rsid w:val="00A27D18"/>
    <w:rsid w:val="00A33B1A"/>
    <w:rsid w:val="00A35B49"/>
    <w:rsid w:val="00A4016B"/>
    <w:rsid w:val="00A44E43"/>
    <w:rsid w:val="00A50A66"/>
    <w:rsid w:val="00A50BFC"/>
    <w:rsid w:val="00A51449"/>
    <w:rsid w:val="00A54F43"/>
    <w:rsid w:val="00A626C4"/>
    <w:rsid w:val="00A643B9"/>
    <w:rsid w:val="00A70638"/>
    <w:rsid w:val="00A75886"/>
    <w:rsid w:val="00A75E05"/>
    <w:rsid w:val="00A86BDE"/>
    <w:rsid w:val="00A9662A"/>
    <w:rsid w:val="00AA0445"/>
    <w:rsid w:val="00AA249B"/>
    <w:rsid w:val="00AA4E86"/>
    <w:rsid w:val="00AB2778"/>
    <w:rsid w:val="00AB705D"/>
    <w:rsid w:val="00AD2738"/>
    <w:rsid w:val="00AD4ADB"/>
    <w:rsid w:val="00AD6783"/>
    <w:rsid w:val="00AE57FA"/>
    <w:rsid w:val="00B00178"/>
    <w:rsid w:val="00B005DA"/>
    <w:rsid w:val="00B01F16"/>
    <w:rsid w:val="00B04625"/>
    <w:rsid w:val="00B06D52"/>
    <w:rsid w:val="00B13EBB"/>
    <w:rsid w:val="00B17D4C"/>
    <w:rsid w:val="00B20F52"/>
    <w:rsid w:val="00B26787"/>
    <w:rsid w:val="00B26F47"/>
    <w:rsid w:val="00B27AB4"/>
    <w:rsid w:val="00B3051F"/>
    <w:rsid w:val="00B34CF1"/>
    <w:rsid w:val="00B35590"/>
    <w:rsid w:val="00B418A7"/>
    <w:rsid w:val="00B43E29"/>
    <w:rsid w:val="00B4561C"/>
    <w:rsid w:val="00B4696E"/>
    <w:rsid w:val="00B53967"/>
    <w:rsid w:val="00B71D39"/>
    <w:rsid w:val="00B81910"/>
    <w:rsid w:val="00B8309C"/>
    <w:rsid w:val="00B8660B"/>
    <w:rsid w:val="00B868A9"/>
    <w:rsid w:val="00B87E6D"/>
    <w:rsid w:val="00BA68BE"/>
    <w:rsid w:val="00BB0BF6"/>
    <w:rsid w:val="00BB1002"/>
    <w:rsid w:val="00BB40EF"/>
    <w:rsid w:val="00BB49F3"/>
    <w:rsid w:val="00BC58C7"/>
    <w:rsid w:val="00BC6F34"/>
    <w:rsid w:val="00BD61D6"/>
    <w:rsid w:val="00C12093"/>
    <w:rsid w:val="00C14D07"/>
    <w:rsid w:val="00C15F06"/>
    <w:rsid w:val="00C15FA6"/>
    <w:rsid w:val="00C17B44"/>
    <w:rsid w:val="00C30E6C"/>
    <w:rsid w:val="00C53B01"/>
    <w:rsid w:val="00C62B1B"/>
    <w:rsid w:val="00C64A68"/>
    <w:rsid w:val="00C64A71"/>
    <w:rsid w:val="00C734B1"/>
    <w:rsid w:val="00C75C74"/>
    <w:rsid w:val="00C80EC8"/>
    <w:rsid w:val="00C927FE"/>
    <w:rsid w:val="00C92ACF"/>
    <w:rsid w:val="00C967AE"/>
    <w:rsid w:val="00CB1880"/>
    <w:rsid w:val="00CB43AE"/>
    <w:rsid w:val="00CB4B85"/>
    <w:rsid w:val="00CC188C"/>
    <w:rsid w:val="00CD4728"/>
    <w:rsid w:val="00CE2C5C"/>
    <w:rsid w:val="00CE30AE"/>
    <w:rsid w:val="00CE6022"/>
    <w:rsid w:val="00CF11A6"/>
    <w:rsid w:val="00CF7D2B"/>
    <w:rsid w:val="00D141C4"/>
    <w:rsid w:val="00D20565"/>
    <w:rsid w:val="00D22CE2"/>
    <w:rsid w:val="00D25C76"/>
    <w:rsid w:val="00D32943"/>
    <w:rsid w:val="00D433B9"/>
    <w:rsid w:val="00D45CDD"/>
    <w:rsid w:val="00D46ABC"/>
    <w:rsid w:val="00D63F82"/>
    <w:rsid w:val="00D64C22"/>
    <w:rsid w:val="00D72F68"/>
    <w:rsid w:val="00D84D89"/>
    <w:rsid w:val="00D91A45"/>
    <w:rsid w:val="00D959AA"/>
    <w:rsid w:val="00D97619"/>
    <w:rsid w:val="00DA0DFD"/>
    <w:rsid w:val="00DA1EA8"/>
    <w:rsid w:val="00DA5FFA"/>
    <w:rsid w:val="00DB04F3"/>
    <w:rsid w:val="00DB5DF3"/>
    <w:rsid w:val="00DC6DF9"/>
    <w:rsid w:val="00DE468D"/>
    <w:rsid w:val="00DE6FBE"/>
    <w:rsid w:val="00E00543"/>
    <w:rsid w:val="00E04287"/>
    <w:rsid w:val="00E04782"/>
    <w:rsid w:val="00E051A4"/>
    <w:rsid w:val="00E060E0"/>
    <w:rsid w:val="00E14EAD"/>
    <w:rsid w:val="00E2188B"/>
    <w:rsid w:val="00E35C22"/>
    <w:rsid w:val="00E37F7E"/>
    <w:rsid w:val="00E41043"/>
    <w:rsid w:val="00E44139"/>
    <w:rsid w:val="00E45F20"/>
    <w:rsid w:val="00E6487C"/>
    <w:rsid w:val="00E66BEE"/>
    <w:rsid w:val="00E707B2"/>
    <w:rsid w:val="00E8052C"/>
    <w:rsid w:val="00E81BB2"/>
    <w:rsid w:val="00E90463"/>
    <w:rsid w:val="00E90A1B"/>
    <w:rsid w:val="00E95C60"/>
    <w:rsid w:val="00EA5DBD"/>
    <w:rsid w:val="00EA6EAA"/>
    <w:rsid w:val="00ED1623"/>
    <w:rsid w:val="00ED79CA"/>
    <w:rsid w:val="00EE58F5"/>
    <w:rsid w:val="00EF2DBA"/>
    <w:rsid w:val="00EF6EC6"/>
    <w:rsid w:val="00F02C95"/>
    <w:rsid w:val="00F040AD"/>
    <w:rsid w:val="00F06CFA"/>
    <w:rsid w:val="00F12296"/>
    <w:rsid w:val="00F1373F"/>
    <w:rsid w:val="00F13D57"/>
    <w:rsid w:val="00F246BA"/>
    <w:rsid w:val="00F265D3"/>
    <w:rsid w:val="00F32269"/>
    <w:rsid w:val="00F334CB"/>
    <w:rsid w:val="00F5457D"/>
    <w:rsid w:val="00F5621C"/>
    <w:rsid w:val="00F60025"/>
    <w:rsid w:val="00F609CF"/>
    <w:rsid w:val="00F61BEA"/>
    <w:rsid w:val="00F66428"/>
    <w:rsid w:val="00F67CFE"/>
    <w:rsid w:val="00F72330"/>
    <w:rsid w:val="00F72DF8"/>
    <w:rsid w:val="00F753CD"/>
    <w:rsid w:val="00F8170E"/>
    <w:rsid w:val="00F85045"/>
    <w:rsid w:val="00F8622B"/>
    <w:rsid w:val="00F92CBC"/>
    <w:rsid w:val="00FB3178"/>
    <w:rsid w:val="00FC08F5"/>
    <w:rsid w:val="00FE08AC"/>
    <w:rsid w:val="00FE21DF"/>
    <w:rsid w:val="00FE7CD1"/>
    <w:rsid w:val="00FF060A"/>
    <w:rsid w:val="00FF4F6B"/>
    <w:rsid w:val="00FF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AE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7DE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F3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C6F34"/>
  </w:style>
  <w:style w:type="character" w:styleId="PageNumber">
    <w:name w:val="page number"/>
    <w:basedOn w:val="DefaultParagraphFont"/>
    <w:uiPriority w:val="99"/>
    <w:semiHidden/>
    <w:unhideWhenUsed/>
    <w:rsid w:val="00BC6F34"/>
  </w:style>
  <w:style w:type="paragraph" w:styleId="Footer">
    <w:name w:val="footer"/>
    <w:basedOn w:val="Normal"/>
    <w:link w:val="FooterChar"/>
    <w:uiPriority w:val="99"/>
    <w:unhideWhenUsed/>
    <w:rsid w:val="00BC6F3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C6F34"/>
  </w:style>
  <w:style w:type="paragraph" w:styleId="ListParagraph">
    <w:name w:val="List Paragraph"/>
    <w:basedOn w:val="Normal"/>
    <w:uiPriority w:val="34"/>
    <w:qFormat/>
    <w:rsid w:val="00761CB8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F35E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35E6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7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D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DE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DE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D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44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50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5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89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0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671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EEE9242-0606-1149-8F3D-5835AE3D2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65</Words>
  <Characters>9494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Wang</dc:creator>
  <cp:lastModifiedBy>Jun Wang</cp:lastModifiedBy>
  <cp:revision>6</cp:revision>
  <cp:lastPrinted>2016-07-20T14:25:00Z</cp:lastPrinted>
  <dcterms:created xsi:type="dcterms:W3CDTF">2017-02-02T19:28:00Z</dcterms:created>
  <dcterms:modified xsi:type="dcterms:W3CDTF">2017-05-15T17:21:00Z</dcterms:modified>
</cp:coreProperties>
</file>